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F33" w:rsidRPr="00EB161E" w:rsidRDefault="007522B0" w:rsidP="00472996">
      <w:pPr>
        <w:pStyle w:val="Heading1"/>
        <w:rPr>
          <w:rFonts w:asciiTheme="minorHAnsi" w:hAnsiTheme="minorHAnsi"/>
          <w:color w:val="auto"/>
          <w:sz w:val="32"/>
          <w:szCs w:val="32"/>
        </w:rPr>
      </w:pPr>
      <w:proofErr w:type="spellStart"/>
      <w:proofErr w:type="gramStart"/>
      <w:r w:rsidRPr="00EB161E">
        <w:rPr>
          <w:rFonts w:asciiTheme="minorHAnsi" w:hAnsiTheme="minorHAnsi"/>
          <w:color w:val="auto"/>
          <w:sz w:val="32"/>
          <w:szCs w:val="32"/>
        </w:rPr>
        <w:t>eAppendix</w:t>
      </w:r>
      <w:proofErr w:type="spellEnd"/>
      <w:proofErr w:type="gramEnd"/>
      <w:r w:rsidRPr="00EB161E">
        <w:rPr>
          <w:rFonts w:asciiTheme="minorHAnsi" w:hAnsiTheme="minorHAnsi"/>
          <w:color w:val="auto"/>
          <w:sz w:val="32"/>
          <w:szCs w:val="32"/>
        </w:rPr>
        <w:t xml:space="preserve"> </w:t>
      </w:r>
      <w:bookmarkStart w:id="0" w:name="_GoBack"/>
      <w:bookmarkEnd w:id="0"/>
      <w:r w:rsidRPr="00EB161E">
        <w:rPr>
          <w:rFonts w:asciiTheme="minorHAnsi" w:hAnsiTheme="minorHAnsi"/>
          <w:color w:val="auto"/>
          <w:sz w:val="32"/>
          <w:szCs w:val="32"/>
        </w:rPr>
        <w:t xml:space="preserve">1: </w:t>
      </w:r>
      <w:r w:rsidR="00472996" w:rsidRPr="00EB161E">
        <w:rPr>
          <w:rFonts w:asciiTheme="minorHAnsi" w:hAnsiTheme="minorHAnsi"/>
          <w:color w:val="auto"/>
          <w:sz w:val="32"/>
          <w:szCs w:val="32"/>
        </w:rPr>
        <w:t>Search strategy</w:t>
      </w:r>
    </w:p>
    <w:p w:rsidR="00593B62" w:rsidRDefault="00593B62" w:rsidP="00593B62"/>
    <w:p w:rsidR="00593B62" w:rsidRDefault="00593B62" w:rsidP="00593B62">
      <w:pPr>
        <w:keepNext/>
      </w:pPr>
      <w:r w:rsidRPr="00782D33">
        <w:rPr>
          <w:noProof/>
          <w:lang w:val="nl-NL" w:eastAsia="nl-NL"/>
        </w:rPr>
        <mc:AlternateContent>
          <mc:Choice Requires="wpg">
            <w:drawing>
              <wp:inline distT="0" distB="0" distL="0" distR="0" wp14:anchorId="448A0FEA" wp14:editId="7F916B41">
                <wp:extent cx="5745248" cy="2091122"/>
                <wp:effectExtent l="0" t="0" r="27305" b="4445"/>
                <wp:docPr id="27" name="Groe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45248" cy="2091122"/>
                          <a:chOff x="1333" y="857"/>
                          <a:chExt cx="57452" cy="20911"/>
                        </a:xfrm>
                      </wpg:grpSpPr>
                      <wpg:grpSp>
                        <wpg:cNvPr id="29" name="Groep 37"/>
                        <wpg:cNvGrpSpPr>
                          <a:grpSpLocks/>
                        </wpg:cNvGrpSpPr>
                        <wpg:grpSpPr bwMode="auto">
                          <a:xfrm>
                            <a:off x="47625" y="3810"/>
                            <a:ext cx="11160" cy="17280"/>
                            <a:chOff x="0" y="0"/>
                            <a:chExt cx="11160" cy="17280"/>
                          </a:xfrm>
                        </wpg:grpSpPr>
                        <wps:wsp>
                          <wps:cNvPr id="30" name="Afgeronde rechthoek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1160" cy="17280"/>
                            </a:xfrm>
                            <a:prstGeom prst="roundRect">
                              <a:avLst>
                                <a:gd name="adj" fmla="val 8106"/>
                              </a:avLst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28575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1" name="Tekstvak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7" y="1047"/>
                              <a:ext cx="8998" cy="362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Therapy -</w:t>
                                </w: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br/>
                                  <w:t>high sensitiv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g:grpSp>
                        <wpg:cNvPr id="32" name="Groep 36"/>
                        <wpg:cNvGrpSpPr>
                          <a:grpSpLocks/>
                        </wpg:cNvGrpSpPr>
                        <wpg:grpSpPr bwMode="auto">
                          <a:xfrm>
                            <a:off x="32289" y="3810"/>
                            <a:ext cx="11157" cy="17278"/>
                            <a:chOff x="0" y="0"/>
                            <a:chExt cx="11160" cy="17280"/>
                          </a:xfrm>
                        </wpg:grpSpPr>
                        <wps:wsp>
                          <wps:cNvPr id="33" name="Afgeronde rechthoek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1160" cy="17280"/>
                            </a:xfrm>
                            <a:prstGeom prst="roundRect">
                              <a:avLst>
                                <a:gd name="adj" fmla="val 8106"/>
                              </a:avLst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28575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4" name="Tekstvak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1047"/>
                              <a:ext cx="9000" cy="216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sthma</w:t>
                                </w: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[Mesh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5" name="Tekstvak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5334"/>
                              <a:ext cx="8998" cy="215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sthm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6" name="Tekstvak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9620"/>
                              <a:ext cx="8998" cy="215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COPD [Mes</w:t>
                                </w: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h]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7" name="Tekstvak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3238"/>
                              <a:ext cx="8998" cy="21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</w:pP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  <w:t>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8" name="Tekstvak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7524"/>
                              <a:ext cx="8998" cy="21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</w:pP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  <w:t>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39" name="Tekstvak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11715"/>
                              <a:ext cx="8998" cy="21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</w:pPr>
                                <w:r w:rsidRPr="00941EA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  <w:t>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40" name="Tekstvak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57" y="13906"/>
                              <a:ext cx="8998" cy="215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3B62" w:rsidRPr="0034125F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  <w:t>COP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s:wsp>
                        <wps:cNvPr id="41" name="Tekstvak 38"/>
                        <wps:cNvSpPr txBox="1">
                          <a:spLocks noChangeArrowheads="1"/>
                        </wps:cNvSpPr>
                        <wps:spPr bwMode="auto">
                          <a:xfrm>
                            <a:off x="43434" y="11334"/>
                            <a:ext cx="4318" cy="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93B62" w:rsidRPr="00941EA9" w:rsidRDefault="00593B62" w:rsidP="00593B62">
                              <w:pPr>
                                <w:keepNext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nl-N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nl-NL"/>
                                </w:rPr>
                                <w:t>AN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2" name="Tekstvak 39"/>
                        <wps:cNvSpPr txBox="1">
                          <a:spLocks noChangeArrowheads="1"/>
                        </wps:cNvSpPr>
                        <wps:spPr bwMode="auto">
                          <a:xfrm>
                            <a:off x="28098" y="11334"/>
                            <a:ext cx="4318" cy="2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93B62" w:rsidRPr="00941EA9" w:rsidRDefault="00593B62" w:rsidP="00593B62">
                              <w:pPr>
                                <w:keepNext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nl-N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nl-NL"/>
                                </w:rPr>
                                <w:t>AN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43" name="Groep 48"/>
                        <wpg:cNvGrpSpPr>
                          <a:grpSpLocks/>
                        </wpg:cNvGrpSpPr>
                        <wpg:grpSpPr bwMode="auto">
                          <a:xfrm>
                            <a:off x="1333" y="857"/>
                            <a:ext cx="26640" cy="20911"/>
                            <a:chOff x="0" y="0"/>
                            <a:chExt cx="26640" cy="20910"/>
                          </a:xfrm>
                        </wpg:grpSpPr>
                        <wps:wsp>
                          <wps:cNvPr id="44" name="Afgeronde rechthoek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90"/>
                              <a:ext cx="26640" cy="18720"/>
                            </a:xfrm>
                            <a:prstGeom prst="roundRect">
                              <a:avLst>
                                <a:gd name="adj" fmla="val 8106"/>
                              </a:avLst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285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45" name="Tekstvak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44" y="0"/>
                              <a:ext cx="8997" cy="215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93B62" w:rsidRPr="00C8675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C86759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Interven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g:grpSp>
                          <wpg:cNvPr id="46" name="Groep 43"/>
                          <wpg:cNvGrpSpPr>
                            <a:grpSpLocks/>
                          </wpg:cNvGrpSpPr>
                          <wpg:grpSpPr bwMode="auto">
                            <a:xfrm>
                              <a:off x="14859" y="2952"/>
                              <a:ext cx="11156" cy="17279"/>
                              <a:chOff x="0" y="0"/>
                              <a:chExt cx="11156" cy="17278"/>
                            </a:xfrm>
                          </wpg:grpSpPr>
                          <wps:wsp>
                            <wps:cNvPr id="47" name="Afgeronde rechthoek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156" cy="17278"/>
                              </a:xfrm>
                              <a:prstGeom prst="roundRect">
                                <a:avLst>
                                  <a:gd name="adj" fmla="val 8106"/>
                                </a:avLst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28575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8" name="Tekstvak 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1047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mpeten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9" name="Tekstvak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5334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C8675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C8675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Handli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0" name="Tekstvak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9620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C8675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C8675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Instructio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1" name="Tekstvak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47" y="13906"/>
                                <a:ext cx="8998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C8675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C8675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Techniqu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2" name="Tekstvak 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3238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3" name="Tekstvak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7524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4" name="Tekstvak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11715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55" name="Groep 42"/>
                          <wpg:cNvGrpSpPr>
                            <a:grpSpLocks/>
                          </wpg:cNvGrpSpPr>
                          <wpg:grpSpPr bwMode="auto">
                            <a:xfrm>
                              <a:off x="762" y="2952"/>
                              <a:ext cx="11156" cy="17279"/>
                              <a:chOff x="0" y="0"/>
                              <a:chExt cx="11156" cy="17278"/>
                            </a:xfrm>
                          </wpg:grpSpPr>
                          <wps:wsp>
                            <wps:cNvPr id="56" name="Afgeronde rechthoek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156" cy="17278"/>
                              </a:xfrm>
                              <a:prstGeom prst="roundRect">
                                <a:avLst>
                                  <a:gd name="adj" fmla="val 8106"/>
                                </a:avLst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28575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7" name="Tekstvak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1047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Inhal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8" name="Tekstvak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5334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Inhal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9" name="Tekstvak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3" y="3238"/>
                                <a:ext cx="8997" cy="21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93B62" w:rsidRPr="00941EA9" w:rsidRDefault="00593B62" w:rsidP="00593B62">
                                  <w:pPr>
                                    <w:keepNext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</w:pPr>
                                  <w:r w:rsidRPr="00941EA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nl-NL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s:wsp>
                          <wps:cNvPr id="60" name="Tekstvak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34" y="10477"/>
                              <a:ext cx="4318" cy="21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93B62" w:rsidRPr="00941EA9" w:rsidRDefault="00593B62" w:rsidP="00593B62">
                                <w:pPr>
                                  <w:keepNext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nl-NL"/>
                                  </w:rPr>
                                  <w:t>AN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s:wsp>
                        <wps:cNvPr id="61" name="Tekstvak 45"/>
                        <wps:cNvSpPr txBox="1">
                          <a:spLocks noChangeArrowheads="1"/>
                        </wps:cNvSpPr>
                        <wps:spPr bwMode="auto">
                          <a:xfrm>
                            <a:off x="33242" y="857"/>
                            <a:ext cx="8998" cy="215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93B62" w:rsidRPr="00C86759" w:rsidRDefault="00593B62" w:rsidP="00593B62">
                              <w:pPr>
                                <w:keepNext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C86759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2" name="Tekstvak 46"/>
                        <wps:cNvSpPr txBox="1">
                          <a:spLocks noChangeArrowheads="1"/>
                        </wps:cNvSpPr>
                        <wps:spPr bwMode="auto">
                          <a:xfrm>
                            <a:off x="48672" y="857"/>
                            <a:ext cx="8998" cy="215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93B62" w:rsidRPr="00C86759" w:rsidRDefault="00593B62" w:rsidP="00593B62">
                              <w:pPr>
                                <w:keepNext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C86759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Study typ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ep 49" o:spid="_x0000_s1026" style="width:452.4pt;height:164.65pt;mso-position-horizontal-relative:char;mso-position-vertical-relative:line" coordorigin="1333,857" coordsize="57452,20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">
                <v:group id="Groep 37" o:spid="_x0000_s1027" style="position:absolute;left:47625;top:3810;width:11160;height:17280" coordsize="11160,172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roundrect id="Afgeronde rechthoek 35" o:spid="_x0000_s1028" style="position:absolute;width:11160;height:17280;visibility:visible;mso-wrap-style:square;v-text-anchor:middle" arcsize="531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+pSMIA&#10;AADbAAAADwAAAGRycy9kb3ducmV2LnhtbERPy2rCQBTdF/yH4QrdNRMriKROQpG+FqWgVtTdJXNN&#10;QmfuhMyYxL93FgWXh/NeFaM1oqfON44VzJIUBHHpdMOVgt/d+9MShA/IGo1jUnAlD0U+eVhhpt3A&#10;G+q3oRIxhH2GCuoQ2kxKX9Zk0SeuJY7c2XUWQ4RdJXWHQwy3Rj6n6UJabDg21NjSuqbyb3uxCvT+&#10;7ei/8TKUP8b0/cdiftp/HpR6nI6vLyACjeEu/nd/aQXzuD5+iT9A5j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j6lIwgAAANsAAAAPAAAAAAAAAAAAAAAAAJgCAABkcnMvZG93&#10;bnJldi54bWxQSwUGAAAAAAQABAD1AAAAhwMAAAAA&#10;" fillcolor="#dbe5f1 [660]" strokecolor="#4f81bd [3204]" strokeweight="2.25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11" o:spid="_x0000_s1029" type="#_x0000_t202" style="position:absolute;left:1047;top:1047;width:8998;height:36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Wy6cQA&#10;AADbAAAADwAAAGRycy9kb3ducmV2LnhtbESPQWsCMRSE74L/IbxCb5pdW2rZGkVLRYunrm3Pj83r&#10;bnDzsiZRt//eFAoeh5n5hpktetuKM/lgHCvIxxkI4sppw7WCz/169AwiRGSNrWNS8EsBFvPhYIaF&#10;dhf+oHMZa5EgHApU0MTYFVKGqiGLYew64uT9OG8xJulrqT1eEty2cpJlT9Ki4bTQYEevDVWH8mQV&#10;HL/8/jE3b9/r9r00x+lht9rgVKn7u375AiJSH2/h//ZWK3jI4e9L+gFyf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FsunEAAAA2wAAAA8AAAAAAAAAAAAAAAAAmAIAAGRycy9k&#10;b3ducmV2LnhtbFBLBQYAAAAABAAEAPUAAACJAwAAAAA=&#10;" fillcolor="white [3201]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Therapy -</w:t>
                          </w: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br/>
                            <w:t>high sensitivity</w:t>
                          </w:r>
                        </w:p>
                      </w:txbxContent>
                    </v:textbox>
                  </v:shape>
                </v:group>
                <v:group id="Groep 36" o:spid="_x0000_s1030" style="position:absolute;left:32289;top:3810;width:11157;height:17278" coordsize="11160,172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roundrect id="Afgeronde rechthoek 22" o:spid="_x0000_s1031" style="position:absolute;width:11160;height:17280;visibility:visible;mso-wrap-style:square;v-text-anchor:middle" arcsize="531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03P8UA&#10;AADbAAAADwAAAGRycy9kb3ducmV2LnhtbESPzWrDMBCE74W8g9hCb7XcGkJxo4QQ0qSHUMgfbW+L&#10;tbFNpJWxFNt5+ypQyHGYmW+YyWywRnTU+tqxgpckBUFcOF1zqeCw/3h+A+EDskbjmBRcycNsOnqY&#10;YK5dz1vqdqEUEcI+RwVVCE0upS8qsugT1xBH7+RaiyHKtpS6xT7CrZGvaTqWFmuOCxU2tKioOO8u&#10;VoE+Ln/8Bi998WVM163G2e9x/a3U0+MwfwcRaAj38H/7UyvIMrh9iT9AT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XTc/xQAAANsAAAAPAAAAAAAAAAAAAAAAAJgCAABkcnMv&#10;ZG93bnJldi54bWxQSwUGAAAAAAQABAD1AAAAigMAAAAA&#10;" fillcolor="#dbe5f1 [660]" strokecolor="#4f81bd [3204]" strokeweight="2.25pt"/>
                  <v:shape id="Tekstvak 7" o:spid="_x0000_s1032" type="#_x0000_t202" style="position:absolute;left:857;top:1047;width:9000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IRccQA&#10;AADbAAAADwAAAGRycy9kb3ducmV2LnhtbESPQWsCMRSE74X+h/AKvdWsVrSsRlGpWPHUte35sXnu&#10;Bjcva5Lq+u8bQehxmJlvmOm8s404kw/GsYJ+LwNBXDptuFLwtV+/vIEIEVlj45gUXCnAfPb4MMVc&#10;uwt/0rmIlUgQDjkqqGNscylDWZPF0HMtcfIOzluMSfpKao+XBLeNHGTZSFo0nBZqbGlVU3ksfq2C&#10;07ffD/vm/WfdbAtzGh93yw2OlXp+6hYTEJG6+B++tz+0gtch3L6kHy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yEXHEAAAA2wAAAA8AAAAAAAAAAAAAAAAAmAIAAGRycy9k&#10;b3ducmV2LnhtbFBLBQYAAAAABAAEAPUAAACJAwAAAAA=&#10;" fillcolor="white [3201]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sthma</w:t>
                          </w: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[Mesh]</w:t>
                          </w:r>
                        </w:p>
                      </w:txbxContent>
                    </v:textbox>
                  </v:shape>
                  <v:shape id="Tekstvak 8" o:spid="_x0000_s1033" type="#_x0000_t202" style="position:absolute;left:857;top:5334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606sUA&#10;AADbAAAADwAAAGRycy9kb3ducmV2LnhtbESPQU8CMRSE7yT+h+aZcJMuoK5ZKUQIRIgnF/X8sn3u&#10;Nmxfl7bC+u+piQnHycx8k5ktetuKE/lgHCsYjzIQxJXThmsFH/vN3ROIEJE1to5JwS8FWMxvBjMs&#10;tDvzO53KWIsE4VCggibGrpAyVA1ZDCPXESfv23mLMUlfS+3xnOC2lZMse5QWDaeFBjtaNVQdyh+r&#10;4Pjp9/djs/7atLvSHPPD2/IVc6WGt/3LM4hIfbyG/9tbrWD6AH9f0g+Q8w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/rTqxQAAANsAAAAPAAAAAAAAAAAAAAAAAJgCAABkcnMv&#10;ZG93bnJldi54bWxQSwUGAAAAAAQABAD1AAAAigMAAAAA&#10;" fillcolor="white [3201]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sthma</w:t>
                          </w:r>
                        </w:p>
                      </w:txbxContent>
                    </v:textbox>
                  </v:shape>
                  <v:shape id="Tekstvak 9" o:spid="_x0000_s1034" type="#_x0000_t202" style="position:absolute;left:857;top:9620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wqncQA&#10;AADbAAAADwAAAGRycy9kb3ducmV2LnhtbESPQWsCMRSE70L/Q3gFb5rVipatUVQqtnhybXt+bF53&#10;g5uXNYm6/fdNoeBxmJlvmPmys424kg/GsYLRMANBXDptuFLwcdwOnkGEiKyxcUwKfijAcvHQm2Ou&#10;3Y0PdC1iJRKEQ44K6hjbXMpQ1mQxDF1LnLxv5y3GJH0ltcdbgttGjrNsKi0aTgs1trSpqTwVF6vg&#10;/OmPk5F5/do274U5z0779Q5nSvUfu9ULiEhdvIf/229awdMU/r6kH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YsKp3EAAAA2wAAAA8AAAAAAAAAAAAAAAAAmAIAAGRycy9k&#10;b3ducmV2LnhtbFBLBQYAAAAABAAEAPUAAACJAwAAAAA=&#10;" fillcolor="white [3201]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COPD [Mes</w:t>
                          </w: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h]</w:t>
                          </w:r>
                        </w:p>
                      </w:txbxContent>
                    </v:textbox>
                  </v:shape>
                  <v:shape id="Tekstvak 23" o:spid="_x0000_s1035" type="#_x0000_t202" style="position:absolute;left:857;top:3238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HsocUA&#10;AADbAAAADwAAAGRycy9kb3ducmV2LnhtbESPT2sCMRTE7wW/Q3iCl1KztUXL1igiCHvYi38QvD02&#10;r5vFzcuapOv67ZtCocdhZn7DLNeDbUVPPjSOFbxOMxDEldMN1wpOx93LB4gQkTW2jknBgwKsV6On&#10;Jeba3XlP/SHWIkE45KjAxNjlUobKkMUwdR1x8r6ctxiT9LXUHu8Jbls5y7K5tNhwWjDY0dZQdT18&#10;WwX9uXjX+95E/7wti6y4lrfFpVRqMh42nyAiDfE//NcutIK3Bfx+ST9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seyhxQAAANsAAAAPAAAAAAAAAAAAAAAAAJgCAABkcnMv&#10;ZG93bnJldi54bWxQSwUGAAAAAAQABAD1AAAAigMAAAAA&#10;" filled="f" stroked="f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</w:pP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  <w:t>OR</w:t>
                          </w:r>
                        </w:p>
                      </w:txbxContent>
                    </v:textbox>
                  </v:shape>
                  <v:shape id="Tekstvak 24" o:spid="_x0000_s1036" type="#_x0000_t202" style="position:absolute;left:857;top:7524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5408EA&#10;AADbAAAADwAAAGRycy9kb3ducmV2LnhtbERPz2vCMBS+C/4P4Q12EU2dMkdnFBEGPfSiDsHbo3lr&#10;is1LTbLa/ffLQfD48f1ebwfbip58aBwrmM8yEMSV0w3XCr5PX9MPECEia2wdk4I/CrDdjEdrzLW7&#10;84H6Y6xFCuGQowITY5dLGSpDFsPMdcSJ+3HeYkzQ11J7vKdw28q3LHuXFhtODQY72huqrsdfq6A/&#10;F0t96E30k31ZZMW1vK0upVKvL8PuE0SkIT7FD3ehFSzS2PQl/QC5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QueNPBAAAA2wAAAA8AAAAAAAAAAAAAAAAAmAIAAGRycy9kb3du&#10;cmV2LnhtbFBLBQYAAAAABAAEAPUAAACGAwAAAAA=&#10;" filled="f" stroked="f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</w:pP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  <w:t>OR</w:t>
                          </w:r>
                        </w:p>
                      </w:txbxContent>
                    </v:textbox>
                  </v:shape>
                  <v:shape id="Tekstvak 25" o:spid="_x0000_s1037" type="#_x0000_t202" style="position:absolute;left:857;top:11715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LdSMUA&#10;AADbAAAADwAAAGRycy9kb3ducmV2LnhtbESPQWsCMRSE7wX/Q3hCL6Vma8W2q1GKUNjDXtRS6O2x&#10;ed0sbl7WJK7bf28EweMwM98wy/VgW9GTD41jBS+TDARx5XTDtYLv/dfzO4gQkTW2jknBPwVYr0YP&#10;S8y1O/OW+l2sRYJwyFGBibHLpQyVIYth4jri5P05bzEm6WupPZ4T3LZymmVzabHhtGCwo42h6rA7&#10;WQX9TzHT295E/7Qpi6w4lMe331Kpx/HwuQARaYj38K1daAWvH3D9kn6AX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Yt1IxQAAANsAAAAPAAAAAAAAAAAAAAAAAJgCAABkcnMv&#10;ZG93bnJldi54bWxQSwUGAAAAAAQABAD1AAAAigMAAAAA&#10;" filled="f" stroked="f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</w:pPr>
                          <w:r w:rsidRPr="00941EA9"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  <w:t>OR</w:t>
                          </w:r>
                        </w:p>
                      </w:txbxContent>
                    </v:textbox>
                  </v:shape>
                  <v:shape id="Tekstvak 30" o:spid="_x0000_s1038" type="#_x0000_t202" style="position:absolute;left:857;top:13906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9kD8AA&#10;AADbAAAADwAAAGRycy9kb3ducmV2LnhtbERPTWsCMRC9F/wPYYTealaRWlajqFRa6cm1eh42425w&#10;M1mTVNd/bw5Cj4/3PVt0thFX8sE4VjAcZCCIS6cNVwp+95u3DxAhImtsHJOCOwVYzHsvM8y1u/GO&#10;rkWsRArhkKOCOsY2lzKUNVkMA9cSJ+7kvMWYoK+k9nhL4baRoyx7lxYNp4YaW1rXVJ6LP6vgcvD7&#10;8dB8HjfNtjCXyfln9YUTpV773XIKIlIX/8VP97dWME7r05f0A+T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9kD8AAAADbAAAADwAAAAAAAAAAAAAAAACYAgAAZHJzL2Rvd25y&#10;ZXYueG1sUEsFBgAAAAAEAAQA9QAAAIUDAAAAAA==&#10;" fillcolor="white [3201]" strokeweight=".5pt">
                    <v:textbox>
                      <w:txbxContent>
                        <w:p w:rsidR="00593B62" w:rsidRPr="0034125F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  <w:t>COPD</w:t>
                          </w:r>
                        </w:p>
                      </w:txbxContent>
                    </v:textbox>
                  </v:shape>
                </v:group>
                <v:shape id="Tekstvak 38" o:spid="_x0000_s1039" type="#_x0000_t202" style="position:absolute;left:43434;top:11334;width:431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KiM8QA&#10;AADbAAAADwAAAGRycy9kb3ducmV2LnhtbESPQWsCMRSE74L/IbyCF9GsRWrZGqUIhT3sRStCb4/N&#10;c7O4eVmTdF3/vREKPQ4z8w2z3g62FT350DhWsJhnIIgrpxuuFRy/v2bvIEJE1tg6JgV3CrDdjEdr&#10;zLW78Z76Q6xFgnDIUYGJsculDJUhi2HuOuLknZ23GJP0tdQebwluW/maZW/SYsNpwWBHO0PV5fBr&#10;FfSnYqn3vYl+uiuLrLiU19VPqdTkZfj8ABFpiP/hv3ahFSwX8PySfoD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SojPEAAAA2wAAAA8AAAAAAAAAAAAAAAAAmAIAAGRycy9k&#10;b3ducmV2LnhtbFBLBQYAAAAABAAEAPUAAACJAwAAAAA=&#10;" filled="f" stroked="f" strokeweight=".5pt">
                  <v:textbox>
                    <w:txbxContent>
                      <w:p w:rsidR="00593B62" w:rsidRPr="00941EA9" w:rsidRDefault="00593B62" w:rsidP="00593B62">
                        <w:pPr>
                          <w:keepNext/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nl-NL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nl-NL"/>
                          </w:rPr>
                          <w:t>AND</w:t>
                        </w:r>
                      </w:p>
                    </w:txbxContent>
                  </v:textbox>
                </v:shape>
                <v:shape id="Tekstvak 39" o:spid="_x0000_s1040" type="#_x0000_t202" style="position:absolute;left:28098;top:11334;width:431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A8RMUA&#10;AADbAAAADwAAAGRycy9kb3ducmV2LnhtbESPwWrDMBBE74X+g9hCLqWRG0JT3MihBAI++JI0BHpb&#10;rK1lbK1cSXGcv48ChR6HmXnDrDeT7cVIPrSOFbzOMxDEtdMtNwqOX7uXdxAhImvsHZOCKwXYFI8P&#10;a8y1u/CexkNsRIJwyFGBiXHIpQy1IYth7gbi5P04bzEm6RupPV4S3PZykWVv0mLLacHgQFtDdXc4&#10;WwXjqVzq/Wiif95WZVZ21e/qu1Jq9jR9foCINMX/8F+71AqWC7h/ST9AF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wDxExQAAANsAAAAPAAAAAAAAAAAAAAAAAJgCAABkcnMv&#10;ZG93bnJldi54bWxQSwUGAAAAAAQABAD1AAAAigMAAAAA&#10;" filled="f" stroked="f" strokeweight=".5pt">
                  <v:textbox>
                    <w:txbxContent>
                      <w:p w:rsidR="00593B62" w:rsidRPr="00941EA9" w:rsidRDefault="00593B62" w:rsidP="00593B62">
                        <w:pPr>
                          <w:keepNext/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  <w:lang w:val="nl-NL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nl-NL"/>
                          </w:rPr>
                          <w:t>AND</w:t>
                        </w:r>
                      </w:p>
                    </w:txbxContent>
                  </v:textbox>
                </v:shape>
                <v:group id="Groep 48" o:spid="_x0000_s1041" style="position:absolute;left:1333;top:857;width:26640;height:20911" coordsize="26640,209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roundrect id="Afgeronde rechthoek 40" o:spid="_x0000_s1042" style="position:absolute;top:2190;width:26640;height:18720;visibility:visible;mso-wrap-style:square;v-text-anchor:middle" arcsize="531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fP18MA&#10;AADbAAAADwAAAGRycy9kb3ducmV2LnhtbESPX2vCMBTF3wf7DuEO9jZTR3GlNpUx0A0Eh1V8viTX&#10;ttrclCbT7tubwcDHw/nz4xSL0XbiQoNvHSuYThIQxNqZlmsF+93yJQPhA7LBzjEp+CUPi/LxocDc&#10;uCtv6VKFWsQR9jkqaELocym9bsiin7ieOHpHN1gMUQ61NANe47jt5GuSzKTFliOhwZ4+GtLn6sdG&#10;yNtmHZbfY5odpp9eu2y3WumTUs9P4/scRKAx3MP/7S+jIE3h70v8AbK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fP18MAAADbAAAADwAAAAAAAAAAAAAAAACYAgAAZHJzL2Rv&#10;d25yZXYueG1sUEsFBgAAAAAEAAQA9QAAAIgDAAAAAA==&#10;" fillcolor="#95b3d7 [1940]" stroked="f" strokeweight="2.25pt"/>
                  <v:shape id="Tekstvak 15" o:spid="_x0000_s1043" type="#_x0000_t202" style="position:absolute;left:9144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ayl8IA&#10;AADbAAAADwAAAGRycy9kb3ducmV2LnhtbESPUWvCMBSF34X9h3CFvchMO3SMahQnDPZq9QfcNdek&#10;trkpTbTdv18EwcfDOec7nPV2dK24UR9qzwryeQaCuPK6ZqPgdPx++wQRIrLG1jMp+KMA283LZI2F&#10;9gMf6FZGIxKEQ4EKbIxdIWWoLDkMc98RJ+/se4cxyd5I3eOQ4K6V71n2IR3WnBYsdrS3VDXl1Sko&#10;D7+7mSmvl+PMfvF+ODV5bhqlXqfjbgUi0hif4Uf7RytYLOH+Jf0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FrKXwgAAANsAAAAPAAAAAAAAAAAAAAAAAJgCAABkcnMvZG93&#10;bnJldi54bWxQSwUGAAAAAAQABAD1AAAAhwMAAAAA&#10;" fillcolor="white [3201]" stroked="f" strokeweight=".5pt">
                    <v:textbox>
                      <w:txbxContent>
                        <w:p w:rsidR="00593B62" w:rsidRPr="00C8675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C86759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Intervention</w:t>
                          </w:r>
                        </w:p>
                      </w:txbxContent>
                    </v:textbox>
                  </v:shape>
                  <v:group id="Groep 43" o:spid="_x0000_s1044" style="position:absolute;left:14859;top:2952;width:11156;height:17279" coordsize="11156,172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<v:roundrect id="Afgeronde rechthoek 33" o:spid="_x0000_s1045" style="position:absolute;width:11156;height:17278;visibility:visible;mso-wrap-style:square;v-text-anchor:middle" arcsize="531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BCQcUA&#10;AADbAAAADwAAAGRycy9kb3ducmV2LnhtbESPQWvCQBSE74L/YXlCb3WjLVpSVxFptYdSqFa0t0f2&#10;mQR334bsmsR/7xYKHoeZ+YaZLTprREO1Lx0rGA0TEMSZ0yXnCn52748vIHxA1mgck4IreVjM+70Z&#10;ptq1/E3NNuQiQtinqKAIoUql9FlBFv3QVcTRO7naYoiyzqWusY1wa+Q4SSbSYslxocCKVgVl5+3F&#10;KtD7t6P/xEubfRnTNOvJ0+9+c1DqYdAtX0EE6sI9/N/+0Aqep/D3Jf4AOb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YEJBxQAAANsAAAAPAAAAAAAAAAAAAAAAAJgCAABkcnMv&#10;ZG93bnJldi54bWxQSwUGAAAAAAQABAD1AAAAigMAAAAA&#10;" fillcolor="#dbe5f1 [660]" strokecolor="#4f81bd [3204]" strokeweight="2.25pt"/>
                    <v:shape id="Tekstvak 3" o:spid="_x0000_s1046" type="#_x0000_t202" style="position:absolute;left:1143;top:1047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loCcAA&#10;AADbAAAADwAAAGRycy9kb3ducmV2LnhtbERPTWsCMRC9F/wPYYTealaRWlajqFRa6cm1eh42425w&#10;M1mTVNd/bw5Cj4/3PVt0thFX8sE4VjAcZCCIS6cNVwp+95u3DxAhImtsHJOCOwVYzHsvM8y1u/GO&#10;rkWsRArhkKOCOsY2lzKUNVkMA9cSJ+7kvMWYoK+k9nhL4baRoyx7lxYNp4YaW1rXVJ6LP6vgcvD7&#10;8dB8HjfNtjCXyfln9YUTpV773XIKIlIX/8VP97dWME5j05f0A+T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PloCcAAAADbAAAADwAAAAAAAAAAAAAAAACYAgAAZHJzL2Rvd25y&#10;ZXYueG1sUEsFBgAAAAAEAAQA9QAAAIUDAAAAAA==&#10;" fillcolor="white [3201]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etence</w:t>
                            </w:r>
                          </w:p>
                        </w:txbxContent>
                      </v:textbox>
                    </v:shape>
                    <v:shape id="Tekstvak 4" o:spid="_x0000_s1047" type="#_x0000_t202" style="position:absolute;left:1143;top:5334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XNksQA&#10;AADbAAAADwAAAGRycy9kb3ducmV2LnhtbESPQWsCMRSE74L/ITzBW80qUtvVKCpKWzx1bXt+bJ67&#10;wc3LmqS6/fdNoeBxmJlvmMWqs424kg/GsYLxKANBXDptuFLwcdw/PIEIEVlj45gU/FCA1bLfW2Cu&#10;3Y3f6VrESiQIhxwV1DG2uZShrMliGLmWOHkn5y3GJH0ltcdbgttGTrLsUVo0nBZqbGlbU3kuvq2C&#10;y6c/Tsdm97Vv3gpzmZ0PmxecKTUcdOs5iEhdvIf/269awfQZ/r6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1zZLEAAAA2wAAAA8AAAAAAAAAAAAAAAAAmAIAAGRycy9k&#10;b3ducmV2LnhtbFBLBQYAAAAABAAEAPUAAACJAwAAAAA=&#10;" fillcolor="white [3201]" strokeweight=".5pt">
                      <v:textbox>
                        <w:txbxContent>
                          <w:p w:rsidR="00593B62" w:rsidRPr="00C8675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675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andling</w:t>
                            </w:r>
                          </w:p>
                        </w:txbxContent>
                      </v:textbox>
                    </v:shape>
                    <v:shape id="Tekstvak 5" o:spid="_x0000_s1048" type="#_x0000_t202" style="position:absolute;left:1143;top:9620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by0sEA&#10;AADbAAAADwAAAGRycy9kb3ducmV2LnhtbERPy2oCMRTdF/yHcAV3NWOxVUajWFHa4srxsb5MrjPB&#10;yc2YpDr9+2ZR6PJw3vNlZxtxJx+MYwWjYQaCuHTacKXgeNg+T0GEiKyxcUwKfijActF7mmOu3YP3&#10;dC9iJVIIhxwV1DG2uZShrMliGLqWOHEX5y3GBH0ltcdHCreNfMmyN2nRcGqosaV1TeW1+LYKbid/&#10;GI/M5rxtvgpzm1x37x84UWrQ71YzEJG6+C/+c39qBa9pffqSfoBc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W8tLBAAAA2wAAAA8AAAAAAAAAAAAAAAAAmAIAAGRycy9kb3du&#10;cmV2LnhtbFBLBQYAAAAABAAEAPUAAACGAwAAAAA=&#10;" fillcolor="white [3201]" strokeweight=".5pt">
                      <v:textbox>
                        <w:txbxContent>
                          <w:p w:rsidR="00593B62" w:rsidRPr="00C8675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675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structions</w:t>
                            </w:r>
                          </w:p>
                        </w:txbxContent>
                      </v:textbox>
                    </v:shape>
                    <v:shape id="Tekstvak 6" o:spid="_x0000_s1049" type="#_x0000_t202" style="position:absolute;left:1047;top:13906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pXScQA&#10;AADbAAAADwAAAGRycy9kb3ducmV2LnhtbESPQWsCMRSE74L/IbxCb5pdaWvZGkVLRYunrm3Pj83r&#10;bnDzsiZRt//eFAoeh5n5hpktetuKM/lgHCvIxxkI4sppw7WCz/169AwiRGSNrWNS8EsBFvPhYIaF&#10;dhf+oHMZa5EgHApU0MTYFVKGqiGLYew64uT9OG8xJulrqT1eEty2cpJlT9Ki4bTQYEevDVWH8mQV&#10;HL/8/iE3b9/r9r00x+lht9rgVKn7u375AiJSH2/h//ZWK3jM4e9L+gFyf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aV0nEAAAA2wAAAA8AAAAAAAAAAAAAAAAAmAIAAGRycy9k&#10;b3ducmV2LnhtbFBLBQYAAAAABAAEAPUAAACJAwAAAAA=&#10;" fillcolor="white [3201]" strokeweight=".5pt">
                      <v:textbox>
                        <w:txbxContent>
                          <w:p w:rsidR="00593B62" w:rsidRPr="00C8675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675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echnique</w:t>
                            </w:r>
                          </w:p>
                        </w:txbxContent>
                      </v:textbox>
                    </v:shape>
                    <v:shape id="Tekstvak 27" o:spid="_x0000_s1050" type="#_x0000_t202" style="position:absolute;left:1143;top:3238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mqmcUA&#10;AADbAAAADwAAAGRycy9kb3ducmV2LnhtbESPT2sCMRTE7wW/Q3iFXkrNVqqVrVGKIOxhL/5B8PbY&#10;PDeLm5c1iev22zeFgsdhZn7DLFaDbUVPPjSOFbyPMxDEldMN1woO+83bHESIyBpbx6TghwKslqOn&#10;Beba3XlL/S7WIkE45KjAxNjlUobKkMUwdh1x8s7OW4xJ+lpqj/cEt62cZNlMWmw4LRjsaG2ouuxu&#10;VkF/LD70tjfRv67LIisu5fXzVCr18jx8f4GINMRH+L9daAXTCfx9ST9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GaqZxQAAANsAAAAPAAAAAAAAAAAAAAAAAJgCAABkcnMv&#10;ZG93bnJldi54bWxQSwUGAAAAAAQABAD1AAAAigMAAAAA&#10;" filled="f" stroked="f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  <v:shape id="Tekstvak 28" o:spid="_x0000_s1051" type="#_x0000_t202" style="position:absolute;left:1143;top:7524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UPAsUA&#10;AADbAAAADwAAAGRycy9kb3ducmV2LnhtbESPQWsCMRSE7wX/Q3hCL6Vma7Utq1GKUNjDXtRS6O2x&#10;ed0sbl7WJK7bf28EweMwM98wy/VgW9GTD41jBS+TDARx5XTDtYLv/dfzB4gQkTW2jknBPwVYr0YP&#10;S8y1O/OW+l2sRYJwyFGBibHLpQyVIYth4jri5P05bzEm6WupPZ4T3LZymmVv0mLDacFgRxtD1WF3&#10;sgr6n2Kmt72J/mlTFllxKI/vv6VSj+PhcwEi0hDv4Vu70Armr3D9kn6AX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VQ8CxQAAANsAAAAPAAAAAAAAAAAAAAAAAJgCAABkcnMv&#10;ZG93bnJldi54bWxQSwUGAAAAAAQABAD1AAAAigMAAAAA&#10;" filled="f" stroked="f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  <v:shape id="Tekstvak 29" o:spid="_x0000_s1052" type="#_x0000_t202" style="position:absolute;left:1143;top:11715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yXdsUA&#10;AADbAAAADwAAAGRycy9kb3ducmV2LnhtbESPT2sCMRTE7wW/Q3iFXkrNtqiVrVGKIOxhL/5B8PbY&#10;PDeLm5c1iev22zeFgsdhZn7DLFaDbUVPPjSOFbyPMxDEldMN1woO+83bHESIyBpbx6TghwKslqOn&#10;Beba3XlL/S7WIkE45KjAxNjlUobKkMUwdh1x8s7OW4xJ+lpqj/cEt638yLKZtNhwWjDY0dpQddnd&#10;rIL+WEz0tjfRv67LIisu5fXzVCr18jx8f4GINMRH+L9daAXTCfx9ST9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vJd2xQAAANsAAAAPAAAAAAAAAAAAAAAAAJgCAABkcnMv&#10;ZG93bnJldi54bWxQSwUGAAAAAAQABAD1AAAAigMAAAAA&#10;" filled="f" stroked="f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</v:group>
                  <v:group id="Groep 42" o:spid="_x0000_s1053" style="position:absolute;left:762;top:2952;width:11156;height:17279" coordsize="11156,172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<v:roundrect id="Afgeronde rechthoek 34" o:spid="_x0000_s1054" style="position:absolute;width:11156;height:17278;visibility:visible;mso-wrap-style:square;v-text-anchor:middle" arcsize="531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VxB8UA&#10;AADbAAAADwAAAGRycy9kb3ducmV2LnhtbESPT2vCQBTE70K/w/IEb7pRMZTUVUqpfw4iaCttb4/s&#10;axK6+zZk1yR++25B6HGYmd8wy3VvjWip8ZVjBdNJAoI4d7riQsH722b8CMIHZI3GMSm4kYf16mGw&#10;xEy7jk/UnkMhIoR9hgrKEOpMSp+XZNFPXE0cvW/XWAxRNoXUDXYRbo2cJUkqLVYcF0qs6aWk/Od8&#10;tQr05fXTH/Da5Udj2nabzr8uuw+lRsP++QlEoD78h+/tvVawSOHvS/wB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9XEHxQAAANsAAAAPAAAAAAAAAAAAAAAAAJgCAABkcnMv&#10;ZG93bnJldi54bWxQSwUGAAAAAAQABAD1AAAAigMAAAAA&#10;" fillcolor="#dbe5f1 [660]" strokecolor="#4f81bd [3204]" strokeweight="2.25pt"/>
                    <v:shape id="Tekstvak 1" o:spid="_x0000_s1055" type="#_x0000_t202" style="position:absolute;left:1143;top:1047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9qpsQA&#10;AADbAAAADwAAAGRycy9kb3ducmV2LnhtbESPQWsCMRSE74L/IbxCb5pVardsjaKloqWnrm3Pj83r&#10;bnDzsiZR139vCoUeh5n5hpkve9uKM/lgHCuYjDMQxJXThmsFn/vN6AlEiMgaW8ek4EoBlovhYI6F&#10;dhf+oHMZa5EgHApU0MTYFVKGqiGLYew64uT9OG8xJulrqT1eEty2cpplj9Ki4bTQYEcvDVWH8mQV&#10;HL/8/mFiXr837Vtpjvnhfb3FXKn7u371DCJSH//Df+2dVjDL4fdL+g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/aqbEAAAA2wAAAA8AAAAAAAAAAAAAAAAAmAIAAGRycy9k&#10;b3ducmV2LnhtbFBLBQYAAAAABAAEAPUAAACJAwAAAAA=&#10;" fillcolor="white [3201]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ha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tion</w:t>
                            </w:r>
                          </w:p>
                        </w:txbxContent>
                      </v:textbox>
                    </v:shape>
                    <v:shape id="Tekstvak 2" o:spid="_x0000_s1056" type="#_x0000_t202" style="position:absolute;left:1143;top:5334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D+1MEA&#10;AADbAAAADwAAAGRycy9kb3ducmV2LnhtbERPy2oCMRTdF/yHcAV3NWOxVUajWFHa4srxsb5MrjPB&#10;yc2YpDr9+2ZR6PJw3vNlZxtxJx+MYwWjYQaCuHTacKXgeNg+T0GEiKyxcUwKfijActF7mmOu3YP3&#10;dC9iJVIIhxwV1DG2uZShrMliGLqWOHEX5y3GBH0ltcdHCreNfMmyN2nRcGqosaV1TeW1+LYKbid/&#10;GI/M5rxtvgpzm1x37x84UWrQ71YzEJG6+C/+c39qBa9pbPqSfoBc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g/tTBAAAA2wAAAA8AAAAAAAAAAAAAAAAAmAIAAGRycy9kb3du&#10;cmV2LnhtbFBLBQYAAAAABAAEAPUAAACGAwAAAAA=&#10;" fillcolor="white [3201]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ha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r</w:t>
                            </w:r>
                          </w:p>
                        </w:txbxContent>
                      </v:textbox>
                    </v:shape>
                    <v:shape id="Tekstvak 31" o:spid="_x0000_s1057" type="#_x0000_t202" style="position:absolute;left:1143;top:3238;width:8997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046MUA&#10;AADbAAAADwAAAGRycy9kb3ducmV2LnhtbESPQWsCMRSE7wX/Q3hCL6VmK9W2q1GKUNjDXtRS6O2x&#10;ed0sbl7WJK7bf28EweMwM98wy/VgW9GTD41jBS+TDARx5XTDtYLv/dfzO4gQkTW2jknBPwVYr0YP&#10;S8y1O/OW+l2sRYJwyFGBibHLpQyVIYth4jri5P05bzEm6WupPZ4T3LZymmVzabHhtGCwo42h6rA7&#10;WQX9T/Gqt72J/mlTFllxKI9vv6VSj+PhcwEi0hDv4Vu70ApmH3D9kn6AX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vTjoxQAAANsAAAAPAAAAAAAAAAAAAAAAAJgCAABkcnMv&#10;ZG93bnJldi54bWxQSwUGAAAAAAQABAD1AAAAigMAAAAA&#10;" filled="f" stroked="f" strokeweight=".5pt">
                      <v:textbox>
                        <w:txbxContent>
                          <w:p w:rsidR="00593B62" w:rsidRPr="00941EA9" w:rsidRDefault="00593B62" w:rsidP="00593B62">
                            <w:pPr>
                              <w:keepNext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</w:pPr>
                            <w:r w:rsidRPr="00941EA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nl-NL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</v:group>
                  <v:shape id="Tekstvak 41" o:spid="_x0000_s1058" type="#_x0000_t202" style="position:absolute;left:11334;top:10477;width:431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tbyMEA&#10;AADbAAAADwAAAGRycy9kb3ducmV2LnhtbERPy4rCMBTdC/5DuAOzEU1nEB06RhmEgS668YEwu0tz&#10;bYrNTU0ytf69WQguD+e92gy2FT350DhW8DHLQBBXTjdcKzgefqdfIEJE1tg6JgV3CrBZj0crzLW7&#10;8Y76faxFCuGQowITY5dLGSpDFsPMdcSJOztvMSboa6k93lK4beVnli2kxYZTg8GOtoaqy/7fKuhP&#10;xVzvehP9ZFsWWXEpr8u/Uqn3t+HnG0SkIb7ET3ehFSzS+vQl/QC5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rW8jBAAAA2wAAAA8AAAAAAAAAAAAAAAAAmAIAAGRycy9kb3du&#10;cmV2LnhtbFBLBQYAAAAABAAEAPUAAACGAwAAAAA=&#10;" filled="f" stroked="f" strokeweight=".5pt">
                    <v:textbox>
                      <w:txbxContent>
                        <w:p w:rsidR="00593B62" w:rsidRPr="00941EA9" w:rsidRDefault="00593B62" w:rsidP="00593B62">
                          <w:pPr>
                            <w:keepNext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nl-NL"/>
                            </w:rPr>
                            <w:t>AND</w:t>
                          </w:r>
                        </w:p>
                      </w:txbxContent>
                    </v:textbox>
                  </v:shape>
                </v:group>
                <v:shape id="Tekstvak 45" o:spid="_x0000_s1059" type="#_x0000_t202" style="position:absolute;left:33242;top:857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jo9MEA&#10;AADbAAAADwAAAGRycy9kb3ducmV2LnhtbESPQYvCMBSE78L+h/CEvcia1oNI1ygqLHi1+gOezduk&#10;2+alNNHWf28WBI/DzHzDrLeja8Wd+lB7VpDPMxDEldc1GwWX88/XCkSIyBpbz6TgQQG2m4/JGgvt&#10;Bz7RvYxGJAiHAhXYGLtCylBZchjmviNO3q/vHcYkeyN1j0OCu1YusmwpHdacFix2dLBUNeXNKShP&#10;193MlLe/88zu+TBcmjw3jVKf03H3DSLSGN/hV/uoFSxz+P+SfoD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Y6PTBAAAA2wAAAA8AAAAAAAAAAAAAAAAAmAIAAGRycy9kb3du&#10;cmV2LnhtbFBLBQYAAAAABAAEAPUAAACGAwAAAAA=&#10;" fillcolor="white [3201]" stroked="f" strokeweight=".5pt">
                  <v:textbox>
                    <w:txbxContent>
                      <w:p w:rsidR="00593B62" w:rsidRPr="00C86759" w:rsidRDefault="00593B62" w:rsidP="00593B62">
                        <w:pPr>
                          <w:keepNext/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r w:rsidRPr="00C86759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Disease</w:t>
                        </w:r>
                      </w:p>
                    </w:txbxContent>
                  </v:textbox>
                </v:shape>
                <v:shape id="Tekstvak 46" o:spid="_x0000_s1060" type="#_x0000_t202" style="position:absolute;left:48672;top:857;width:8998;height:21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p2g8EA&#10;AADbAAAADwAAAGRycy9kb3ducmV2LnhtbESPQYvCMBSE78L+h/AWvIim9SDSNYoKC3u1+gPeNs+k&#10;tnkpTbTdf78RBI/DzHzDbHaja8WD+lB7VpAvMhDEldc1GwWX8/d8DSJEZI2tZ1LwRwF224/JBgvt&#10;Bz7Ro4xGJAiHAhXYGLtCylBZchgWviNO3tX3DmOSvZG6xyHBXSuXWbaSDmtOCxY7OlqqmvLuFJSn&#10;3/3MlPfbeWYPfBwuTZ6bRqnp57j/AhFpjO/wq/2jFayW8PySfoD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KdoPBAAAA2wAAAA8AAAAAAAAAAAAAAAAAmAIAAGRycy9kb3du&#10;cmV2LnhtbFBLBQYAAAAABAAEAPUAAACGAwAAAAA=&#10;" fillcolor="white [3201]" stroked="f" strokeweight=".5pt">
                  <v:textbox>
                    <w:txbxContent>
                      <w:p w:rsidR="00593B62" w:rsidRPr="00C86759" w:rsidRDefault="00593B62" w:rsidP="00593B62">
                        <w:pPr>
                          <w:keepNext/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r w:rsidRPr="00C86759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Study typ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593B62" w:rsidRPr="00061F29" w:rsidRDefault="00111448" w:rsidP="00593B62">
      <w:pPr>
        <w:rPr>
          <w:i/>
        </w:rPr>
      </w:pPr>
      <w:proofErr w:type="spellStart"/>
      <w:proofErr w:type="gramStart"/>
      <w:r w:rsidRPr="00061F29">
        <w:rPr>
          <w:i/>
        </w:rPr>
        <w:t>e</w:t>
      </w:r>
      <w:r w:rsidR="00593B62" w:rsidRPr="00061F29">
        <w:rPr>
          <w:i/>
        </w:rPr>
        <w:t>Figure</w:t>
      </w:r>
      <w:proofErr w:type="spellEnd"/>
      <w:proofErr w:type="gramEnd"/>
      <w:r w:rsidR="00593B62" w:rsidRPr="00061F29">
        <w:rPr>
          <w:i/>
        </w:rPr>
        <w:t xml:space="preserve"> </w:t>
      </w:r>
      <w:r w:rsidR="00593B62" w:rsidRPr="00061F29">
        <w:rPr>
          <w:i/>
        </w:rPr>
        <w:fldChar w:fldCharType="begin"/>
      </w:r>
      <w:r w:rsidR="00593B62" w:rsidRPr="00061F29">
        <w:rPr>
          <w:i/>
        </w:rPr>
        <w:instrText xml:space="preserve"> SEQ Figure \* ARABIC </w:instrText>
      </w:r>
      <w:r w:rsidR="00593B62" w:rsidRPr="00061F29">
        <w:rPr>
          <w:i/>
        </w:rPr>
        <w:fldChar w:fldCharType="separate"/>
      </w:r>
      <w:r w:rsidR="00593B62" w:rsidRPr="00061F29">
        <w:rPr>
          <w:i/>
          <w:noProof/>
        </w:rPr>
        <w:t>1</w:t>
      </w:r>
      <w:r w:rsidR="00593B62" w:rsidRPr="00061F29">
        <w:rPr>
          <w:i/>
        </w:rPr>
        <w:fldChar w:fldCharType="end"/>
      </w:r>
      <w:r w:rsidR="00593B62" w:rsidRPr="00061F29">
        <w:rPr>
          <w:i/>
        </w:rPr>
        <w:t xml:space="preserve"> – High level overview of the search strategy</w:t>
      </w:r>
    </w:p>
    <w:p w:rsidR="00472996" w:rsidRDefault="00472996" w:rsidP="00D56C27">
      <w:pPr>
        <w:spacing w:after="0"/>
      </w:pPr>
    </w:p>
    <w:p w:rsidR="009206DF" w:rsidRPr="009206DF" w:rsidRDefault="00216A65" w:rsidP="00593B62">
      <w:pPr>
        <w:keepNext/>
        <w:keepLines/>
        <w:spacing w:after="0"/>
        <w:rPr>
          <w:b/>
        </w:rPr>
      </w:pPr>
      <w:r>
        <w:rPr>
          <w:b/>
        </w:rPr>
        <w:t>MEDLINE</w:t>
      </w:r>
      <w:r w:rsidR="009206DF" w:rsidRPr="009206DF">
        <w:rPr>
          <w:b/>
        </w:rPr>
        <w:t xml:space="preserve"> (via PubMed)</w:t>
      </w:r>
    </w:p>
    <w:p w:rsidR="009206DF" w:rsidRPr="009206DF" w:rsidRDefault="009206DF" w:rsidP="00593B62">
      <w:pPr>
        <w:keepNext/>
        <w:keepLines/>
        <w:spacing w:after="0"/>
        <w:rPr>
          <w:i/>
          <w:u w:val="single"/>
        </w:rPr>
      </w:pPr>
      <w:r w:rsidRPr="009206DF">
        <w:rPr>
          <w:i/>
          <w:u w:val="single"/>
        </w:rPr>
        <w:t>Keywords</w:t>
      </w:r>
    </w:p>
    <w:p w:rsidR="00ED4B81" w:rsidRDefault="00ED4B81" w:rsidP="00593B62">
      <w:pPr>
        <w:keepNext/>
        <w:keepLines/>
        <w:spacing w:after="0"/>
      </w:pPr>
      <w:r>
        <w:t>((</w:t>
      </w:r>
      <w:proofErr w:type="gramStart"/>
      <w:r>
        <w:t>inhalation</w:t>
      </w:r>
      <w:r w:rsidRPr="008E5F33">
        <w:t>[</w:t>
      </w:r>
      <w:proofErr w:type="gramEnd"/>
      <w:r w:rsidRPr="008E5F33">
        <w:t>Title/Abstract]</w:t>
      </w:r>
      <w:r>
        <w:t xml:space="preserve"> OR inhaler</w:t>
      </w:r>
      <w:r w:rsidRPr="008E5F33">
        <w:t>[Title/Abstract]</w:t>
      </w:r>
      <w:r>
        <w:t>) AND (competence</w:t>
      </w:r>
      <w:r w:rsidRPr="008E5F33">
        <w:t>[Title/Abstract]</w:t>
      </w:r>
      <w:r>
        <w:t xml:space="preserve"> OR handling</w:t>
      </w:r>
      <w:r w:rsidRPr="008E5F33">
        <w:t>[Title/Abstract]</w:t>
      </w:r>
      <w:r>
        <w:t xml:space="preserve"> OR instructions</w:t>
      </w:r>
      <w:r w:rsidRPr="008E5F33">
        <w:t>[Title/Abstract]</w:t>
      </w:r>
      <w:r w:rsidRPr="00420225">
        <w:t xml:space="preserve"> </w:t>
      </w:r>
      <w:r>
        <w:t>OR technique</w:t>
      </w:r>
      <w:r w:rsidRPr="008E5F33">
        <w:t>[Title/Abstract]</w:t>
      </w:r>
      <w:r>
        <w:t>))</w:t>
      </w:r>
      <w:r w:rsidRPr="003831C7">
        <w:t xml:space="preserve"> </w:t>
      </w:r>
      <w:r w:rsidRPr="008E5F33">
        <w:t>AND ("Asthma"[Mesh] OR asthma[Title/Abstract]</w:t>
      </w:r>
      <w:r>
        <w:t xml:space="preserve"> OR </w:t>
      </w:r>
      <w:r w:rsidRPr="002449D5">
        <w:t>"Pulmonary Disease, Chronic Obstructive"[Mesh]</w:t>
      </w:r>
      <w:r>
        <w:t xml:space="preserve"> OR COPD[Title/Abstract] OR</w:t>
      </w:r>
      <w:r w:rsidRPr="002449D5">
        <w:t xml:space="preserve">  "Emphysema"[Mesh]</w:t>
      </w:r>
      <w:r>
        <w:t xml:space="preserve"> OR "Pulmonary Emphysema"[Mesh]</w:t>
      </w:r>
      <w:r w:rsidRPr="002449D5">
        <w:t xml:space="preserve"> </w:t>
      </w:r>
      <w:r>
        <w:t xml:space="preserve">OR "Bronchitis, Chronic"[Mesh] </w:t>
      </w:r>
      <w:r w:rsidRPr="002449D5">
        <w:t>OR "Lu</w:t>
      </w:r>
      <w:r>
        <w:t>ng Diseases, Obstructive"[Mesh]</w:t>
      </w:r>
      <w:r w:rsidRPr="008E5F33">
        <w:t>) AND ((clinical[Title/Abstract] AND trial[Title/Abstract]) OR clinical trials as topic[</w:t>
      </w:r>
      <w:proofErr w:type="spellStart"/>
      <w:r w:rsidRPr="008E5F33">
        <w:t>MeSH</w:t>
      </w:r>
      <w:proofErr w:type="spellEnd"/>
      <w:r w:rsidRPr="008E5F33">
        <w:t xml:space="preserve"> Terms] OR clinical trial[Publication Type] OR random*[Title/Abstract] OR random allocation[</w:t>
      </w:r>
      <w:proofErr w:type="spellStart"/>
      <w:r w:rsidRPr="008E5F33">
        <w:t>MeSH</w:t>
      </w:r>
      <w:proofErr w:type="spellEnd"/>
      <w:r w:rsidRPr="008E5F33">
        <w:t xml:space="preserve"> Terms] OR therapeutic use[</w:t>
      </w:r>
      <w:proofErr w:type="spellStart"/>
      <w:r w:rsidRPr="008E5F33">
        <w:t>MeSH</w:t>
      </w:r>
      <w:proofErr w:type="spellEnd"/>
      <w:r w:rsidRPr="008E5F33">
        <w:t xml:space="preserve"> Subheading])</w:t>
      </w:r>
    </w:p>
    <w:p w:rsidR="002449D5" w:rsidRPr="00216A65" w:rsidRDefault="009206DF" w:rsidP="00593B62">
      <w:pPr>
        <w:keepNext/>
        <w:keepLines/>
        <w:spacing w:after="0"/>
        <w:rPr>
          <w:i/>
          <w:u w:val="single"/>
        </w:rPr>
      </w:pPr>
      <w:r w:rsidRPr="00216A65">
        <w:rPr>
          <w:i/>
          <w:u w:val="single"/>
        </w:rPr>
        <w:t>Filters</w:t>
      </w:r>
    </w:p>
    <w:p w:rsidR="00472996" w:rsidRDefault="009206DF" w:rsidP="00593B62">
      <w:pPr>
        <w:keepNext/>
        <w:keepLines/>
        <w:spacing w:after="0"/>
      </w:pPr>
      <w:r>
        <w:t>Language</w:t>
      </w:r>
      <w:r w:rsidR="004B2623">
        <w:t xml:space="preserve">: </w:t>
      </w:r>
      <w:r>
        <w:t>English</w:t>
      </w:r>
    </w:p>
    <w:p w:rsidR="00AF6001" w:rsidRDefault="004B2623" w:rsidP="00593B62">
      <w:pPr>
        <w:keepNext/>
        <w:keepLines/>
        <w:spacing w:after="0"/>
      </w:pPr>
      <w:r>
        <w:t>Publication</w:t>
      </w:r>
      <w:r w:rsidR="00472996">
        <w:t xml:space="preserve"> dates: </w:t>
      </w:r>
      <w:r w:rsidR="0034125F">
        <w:t>to 2015/</w:t>
      </w:r>
      <w:r w:rsidR="005856D9">
        <w:t>03/31</w:t>
      </w:r>
    </w:p>
    <w:p w:rsidR="00713CD0" w:rsidRDefault="00713CD0" w:rsidP="00D56C27">
      <w:pPr>
        <w:spacing w:after="0"/>
      </w:pPr>
    </w:p>
    <w:p w:rsidR="00216A65" w:rsidRPr="002552EB" w:rsidRDefault="00216A65" w:rsidP="00593B62">
      <w:pPr>
        <w:keepNext/>
        <w:keepLines/>
        <w:spacing w:after="0"/>
        <w:rPr>
          <w:b/>
        </w:rPr>
      </w:pPr>
      <w:r w:rsidRPr="002552EB">
        <w:rPr>
          <w:b/>
        </w:rPr>
        <w:t>CINAHL (via EBSCO)</w:t>
      </w:r>
    </w:p>
    <w:p w:rsidR="00216A65" w:rsidRDefault="00216A65" w:rsidP="00593B62">
      <w:pPr>
        <w:keepNext/>
        <w:keepLines/>
        <w:spacing w:after="0"/>
      </w:pPr>
      <w:r>
        <w:rPr>
          <w:i/>
          <w:u w:val="single"/>
        </w:rPr>
        <w:t>Keywords</w:t>
      </w:r>
    </w:p>
    <w:p w:rsidR="00456488" w:rsidRDefault="00456488" w:rsidP="00593B62">
      <w:pPr>
        <w:keepNext/>
        <w:keepLines/>
        <w:spacing w:after="0"/>
      </w:pPr>
      <w:r>
        <w:t>((inhalation OR inhaler) AND (competence OR handling OR instructions</w:t>
      </w:r>
      <w:r w:rsidRPr="00420225">
        <w:t xml:space="preserve"> </w:t>
      </w:r>
      <w:r>
        <w:t>OR technique)) AND (</w:t>
      </w:r>
      <w:proofErr w:type="gramStart"/>
      <w:r>
        <w:t>MM(</w:t>
      </w:r>
      <w:proofErr w:type="gramEnd"/>
      <w:r w:rsidRPr="00456488">
        <w:t>"</w:t>
      </w:r>
      <w:r>
        <w:t>Asthma</w:t>
      </w:r>
      <w:r w:rsidRPr="00456488">
        <w:t>"</w:t>
      </w:r>
      <w:r>
        <w:t xml:space="preserve"> OR </w:t>
      </w:r>
      <w:r w:rsidRPr="00456488">
        <w:t>"</w:t>
      </w:r>
      <w:r>
        <w:t>Pulmonary Disease, Chronic Obstructive</w:t>
      </w:r>
      <w:r w:rsidRPr="00456488">
        <w:t>"</w:t>
      </w:r>
      <w:r>
        <w:t xml:space="preserve"> OR </w:t>
      </w:r>
      <w:r w:rsidRPr="00456488">
        <w:t>"</w:t>
      </w:r>
      <w:r>
        <w:t>Emphysema</w:t>
      </w:r>
      <w:r w:rsidRPr="00456488">
        <w:t>"</w:t>
      </w:r>
      <w:r>
        <w:t xml:space="preserve"> OR </w:t>
      </w:r>
      <w:r w:rsidRPr="00456488">
        <w:t>"</w:t>
      </w:r>
      <w:r>
        <w:t>Bronchitis, Chronic</w:t>
      </w:r>
      <w:r w:rsidRPr="00456488">
        <w:t>"</w:t>
      </w:r>
      <w:r>
        <w:t xml:space="preserve"> OR </w:t>
      </w:r>
      <w:r w:rsidRPr="00456488">
        <w:t>"</w:t>
      </w:r>
      <w:r>
        <w:t>Lung Diseases, Obstructive</w:t>
      </w:r>
      <w:r w:rsidRPr="00456488">
        <w:t>"</w:t>
      </w:r>
      <w:r>
        <w:t>) OR (</w:t>
      </w:r>
      <w:r w:rsidRPr="00456488">
        <w:t>"</w:t>
      </w:r>
      <w:r>
        <w:t>Asthma</w:t>
      </w:r>
      <w:r w:rsidRPr="00456488">
        <w:t>"</w:t>
      </w:r>
      <w:r>
        <w:t xml:space="preserve"> OR </w:t>
      </w:r>
      <w:r w:rsidRPr="00456488">
        <w:t>"</w:t>
      </w:r>
      <w:r>
        <w:t>COPD</w:t>
      </w:r>
      <w:r w:rsidRPr="00456488">
        <w:t>"</w:t>
      </w:r>
      <w:r>
        <w:t>))</w:t>
      </w:r>
    </w:p>
    <w:p w:rsidR="00216A65" w:rsidRDefault="00216A65" w:rsidP="00593B62">
      <w:pPr>
        <w:keepNext/>
        <w:keepLines/>
        <w:spacing w:after="0"/>
      </w:pPr>
      <w:r>
        <w:rPr>
          <w:i/>
          <w:u w:val="single"/>
        </w:rPr>
        <w:t>Filters</w:t>
      </w:r>
    </w:p>
    <w:p w:rsidR="000B45F0" w:rsidRPr="00216A65" w:rsidRDefault="000B45F0" w:rsidP="00593B62">
      <w:pPr>
        <w:keepNext/>
        <w:keepLines/>
        <w:spacing w:after="0"/>
      </w:pPr>
      <w:r>
        <w:t>Clinical Queries: Therapy – High Sensitivity</w:t>
      </w:r>
    </w:p>
    <w:p w:rsidR="004B2623" w:rsidRDefault="004B2623" w:rsidP="00593B62">
      <w:pPr>
        <w:keepNext/>
        <w:keepLines/>
        <w:spacing w:after="0"/>
      </w:pPr>
      <w:r>
        <w:t>English Language</w:t>
      </w:r>
    </w:p>
    <w:p w:rsidR="004B2623" w:rsidRDefault="004B2623" w:rsidP="00593B62">
      <w:pPr>
        <w:keepNext/>
        <w:keepLines/>
        <w:spacing w:after="0"/>
      </w:pPr>
      <w:r>
        <w:t xml:space="preserve">Published Date: </w:t>
      </w:r>
      <w:r w:rsidR="00591999">
        <w:t>-20150331</w:t>
      </w:r>
    </w:p>
    <w:p w:rsidR="00216A65" w:rsidRDefault="00216A65" w:rsidP="00D56C27">
      <w:pPr>
        <w:spacing w:after="0"/>
      </w:pPr>
    </w:p>
    <w:p w:rsidR="00417CC9" w:rsidRPr="00417CC9" w:rsidRDefault="00417CC9" w:rsidP="00593B62">
      <w:pPr>
        <w:keepNext/>
        <w:keepLines/>
        <w:spacing w:after="0"/>
        <w:rPr>
          <w:b/>
        </w:rPr>
      </w:pPr>
      <w:r>
        <w:rPr>
          <w:b/>
        </w:rPr>
        <w:lastRenderedPageBreak/>
        <w:t>EMBASE (via Ovid)</w:t>
      </w:r>
    </w:p>
    <w:p w:rsidR="00216A65" w:rsidRDefault="00417CC9" w:rsidP="00593B62">
      <w:pPr>
        <w:keepNext/>
        <w:keepLines/>
        <w:spacing w:after="0"/>
      </w:pPr>
      <w:r>
        <w:rPr>
          <w:i/>
          <w:u w:val="single"/>
        </w:rPr>
        <w:t>Keywords</w:t>
      </w:r>
    </w:p>
    <w:p w:rsidR="00420EB4" w:rsidRDefault="00377B74" w:rsidP="00593B62">
      <w:pPr>
        <w:keepNext/>
        <w:keepLines/>
        <w:spacing w:after="0"/>
      </w:pPr>
      <w:r>
        <w:t>((</w:t>
      </w:r>
      <w:r w:rsidRPr="00420EB4">
        <w:t>'</w:t>
      </w:r>
      <w:r>
        <w:t>inhalation</w:t>
      </w:r>
      <w:r w:rsidRPr="00420EB4">
        <w:t>'</w:t>
      </w:r>
      <w:r w:rsidR="00F3738A">
        <w:t>.</w:t>
      </w:r>
      <w:proofErr w:type="spellStart"/>
      <w:r w:rsidR="00F3738A">
        <w:t>ti</w:t>
      </w:r>
      <w:proofErr w:type="gramStart"/>
      <w:r w:rsidR="00892BCE">
        <w:t>,</w:t>
      </w:r>
      <w:r>
        <w:t>ab</w:t>
      </w:r>
      <w:proofErr w:type="spellEnd"/>
      <w:proofErr w:type="gramEnd"/>
      <w:r>
        <w:t xml:space="preserve"> OR </w:t>
      </w:r>
      <w:r w:rsidRPr="00420EB4">
        <w:t>'</w:t>
      </w:r>
      <w:r>
        <w:t>inhaler</w:t>
      </w:r>
      <w:r w:rsidRPr="00420EB4">
        <w:t>'</w:t>
      </w:r>
      <w:r w:rsidR="00F3738A">
        <w:t>.</w:t>
      </w:r>
      <w:proofErr w:type="spellStart"/>
      <w:r w:rsidR="00F3738A">
        <w:t>ti</w:t>
      </w:r>
      <w:r w:rsidR="00892BCE">
        <w:t>,</w:t>
      </w:r>
      <w:r>
        <w:t>ab</w:t>
      </w:r>
      <w:proofErr w:type="spellEnd"/>
      <w:r>
        <w:t>) AND (</w:t>
      </w:r>
      <w:r w:rsidRPr="00420EB4">
        <w:t>'</w:t>
      </w:r>
      <w:r>
        <w:t>competence</w:t>
      </w:r>
      <w:r w:rsidRPr="00420EB4">
        <w:t>'</w:t>
      </w:r>
      <w:r w:rsidR="00F3738A">
        <w:t>.</w:t>
      </w:r>
      <w:proofErr w:type="spellStart"/>
      <w:r w:rsidR="00F3738A">
        <w:t>ti</w:t>
      </w:r>
      <w:r w:rsidR="00892BCE">
        <w:t>,</w:t>
      </w:r>
      <w:r>
        <w:t>ab</w:t>
      </w:r>
      <w:proofErr w:type="spellEnd"/>
      <w:r>
        <w:t xml:space="preserve"> OR </w:t>
      </w:r>
      <w:r w:rsidRPr="00420EB4">
        <w:t>'</w:t>
      </w:r>
      <w:r>
        <w:t>handling</w:t>
      </w:r>
      <w:r w:rsidRPr="00420EB4">
        <w:t>'</w:t>
      </w:r>
      <w:r w:rsidR="00F3738A">
        <w:t>.</w:t>
      </w:r>
      <w:proofErr w:type="spellStart"/>
      <w:r w:rsidR="00F3738A">
        <w:t>ti</w:t>
      </w:r>
      <w:r w:rsidR="00892BCE">
        <w:t>,</w:t>
      </w:r>
      <w:r>
        <w:t>ab</w:t>
      </w:r>
      <w:proofErr w:type="spellEnd"/>
      <w:r>
        <w:t xml:space="preserve"> OR </w:t>
      </w:r>
      <w:r w:rsidRPr="00420EB4">
        <w:t>'</w:t>
      </w:r>
      <w:r>
        <w:t>instructions</w:t>
      </w:r>
      <w:r w:rsidRPr="00420EB4">
        <w:t>'</w:t>
      </w:r>
      <w:r w:rsidR="00F3738A">
        <w:t>.</w:t>
      </w:r>
      <w:proofErr w:type="spellStart"/>
      <w:r w:rsidR="00F3738A">
        <w:t>ti</w:t>
      </w:r>
      <w:r w:rsidR="00892BCE">
        <w:t>,</w:t>
      </w:r>
      <w:r>
        <w:t>ab</w:t>
      </w:r>
      <w:proofErr w:type="spellEnd"/>
      <w:r w:rsidRPr="00420225">
        <w:t xml:space="preserve"> </w:t>
      </w:r>
      <w:r>
        <w:t xml:space="preserve">OR </w:t>
      </w:r>
      <w:r w:rsidRPr="00420EB4">
        <w:t>'</w:t>
      </w:r>
      <w:r>
        <w:t>technique</w:t>
      </w:r>
      <w:r w:rsidRPr="00420EB4">
        <w:t>'</w:t>
      </w:r>
      <w:r w:rsidR="00F3738A">
        <w:t>.</w:t>
      </w:r>
      <w:proofErr w:type="spellStart"/>
      <w:r w:rsidR="00F3738A">
        <w:t>ti</w:t>
      </w:r>
      <w:r w:rsidR="00892BCE">
        <w:t>,</w:t>
      </w:r>
      <w:r>
        <w:t>ab</w:t>
      </w:r>
      <w:proofErr w:type="spellEnd"/>
      <w:r>
        <w:t xml:space="preserve">)) AND </w:t>
      </w:r>
      <w:r w:rsidR="000B45F0">
        <w:t>(</w:t>
      </w:r>
      <w:r w:rsidR="00420EB4">
        <w:t>(</w:t>
      </w:r>
      <w:r w:rsidR="00420EB4" w:rsidRPr="00420EB4">
        <w:t>'asthma'/</w:t>
      </w:r>
      <w:proofErr w:type="spellStart"/>
      <w:r w:rsidR="00892BCE">
        <w:t>exp</w:t>
      </w:r>
      <w:proofErr w:type="spellEnd"/>
      <w:r w:rsidR="00420EB4" w:rsidRPr="00420EB4">
        <w:t xml:space="preserve"> OR 'chronic obstructive lung disease'/</w:t>
      </w:r>
      <w:proofErr w:type="spellStart"/>
      <w:r w:rsidR="00892BCE">
        <w:t>exp</w:t>
      </w:r>
      <w:proofErr w:type="spellEnd"/>
      <w:r w:rsidR="00420EB4" w:rsidRPr="00420EB4">
        <w:t xml:space="preserve"> OR 'lung emphysema'/</w:t>
      </w:r>
      <w:proofErr w:type="spellStart"/>
      <w:r w:rsidR="00892BCE">
        <w:t>exp</w:t>
      </w:r>
      <w:proofErr w:type="spellEnd"/>
      <w:r w:rsidR="00420EB4">
        <w:t>) OR (</w:t>
      </w:r>
      <w:r w:rsidR="00420EB4" w:rsidRPr="00420EB4">
        <w:t>'</w:t>
      </w:r>
      <w:r w:rsidR="00420EB4">
        <w:t>Asthma</w:t>
      </w:r>
      <w:r w:rsidR="00420EB4" w:rsidRPr="00420EB4">
        <w:t>'</w:t>
      </w:r>
      <w:r w:rsidR="00F3738A">
        <w:t>.</w:t>
      </w:r>
      <w:proofErr w:type="spellStart"/>
      <w:r w:rsidR="00F3738A">
        <w:t>ti</w:t>
      </w:r>
      <w:proofErr w:type="gramStart"/>
      <w:r w:rsidR="00892BCE">
        <w:t>,</w:t>
      </w:r>
      <w:r w:rsidR="00420EB4">
        <w:t>ab</w:t>
      </w:r>
      <w:proofErr w:type="spellEnd"/>
      <w:proofErr w:type="gramEnd"/>
      <w:r w:rsidR="00420EB4">
        <w:t xml:space="preserve"> OR </w:t>
      </w:r>
      <w:r w:rsidR="00420EB4" w:rsidRPr="00420EB4">
        <w:t>'COPD'</w:t>
      </w:r>
      <w:r w:rsidR="00F3738A">
        <w:t>.</w:t>
      </w:r>
      <w:proofErr w:type="spellStart"/>
      <w:r w:rsidR="00F3738A">
        <w:t>ti</w:t>
      </w:r>
      <w:r w:rsidR="00892BCE">
        <w:t>,</w:t>
      </w:r>
      <w:r w:rsidR="00420EB4">
        <w:t>ab</w:t>
      </w:r>
      <w:proofErr w:type="spellEnd"/>
      <w:r w:rsidR="00420EB4">
        <w:t>)</w:t>
      </w:r>
      <w:r w:rsidR="000B45F0">
        <w:t>)</w:t>
      </w:r>
    </w:p>
    <w:p w:rsidR="00417CC9" w:rsidRDefault="00417CC9" w:rsidP="00593B62">
      <w:pPr>
        <w:keepNext/>
        <w:keepLines/>
        <w:spacing w:after="0"/>
      </w:pPr>
      <w:r>
        <w:rPr>
          <w:i/>
          <w:u w:val="single"/>
        </w:rPr>
        <w:t>Filters</w:t>
      </w:r>
    </w:p>
    <w:p w:rsidR="000B45F0" w:rsidRDefault="000B45F0" w:rsidP="00593B62">
      <w:pPr>
        <w:keepNext/>
        <w:keepLines/>
        <w:spacing w:after="0"/>
      </w:pPr>
      <w:r>
        <w:t>Clinical Queries: Therapy (maximizes sensitivity)</w:t>
      </w:r>
    </w:p>
    <w:p w:rsidR="00417CC9" w:rsidRDefault="00AB2A58" w:rsidP="00593B62">
      <w:pPr>
        <w:keepNext/>
        <w:keepLines/>
        <w:spacing w:after="0"/>
      </w:pPr>
      <w:r>
        <w:t>English Language</w:t>
      </w:r>
    </w:p>
    <w:p w:rsidR="00AB2A58" w:rsidRDefault="00AB2A58" w:rsidP="00593B62">
      <w:pPr>
        <w:keepNext/>
        <w:keepLines/>
        <w:spacing w:after="0"/>
      </w:pPr>
      <w:r>
        <w:t>Date of Publication: - 31 Mar 2015</w:t>
      </w:r>
    </w:p>
    <w:p w:rsidR="006C3168" w:rsidRDefault="006C3168" w:rsidP="00D56C27">
      <w:pPr>
        <w:spacing w:after="0"/>
      </w:pPr>
    </w:p>
    <w:sectPr w:rsidR="006C3168" w:rsidSect="00EF278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17C" w:rsidRDefault="000D017C" w:rsidP="003931C1">
      <w:pPr>
        <w:spacing w:after="0" w:line="240" w:lineRule="auto"/>
      </w:pPr>
      <w:r>
        <w:separator/>
      </w:r>
    </w:p>
  </w:endnote>
  <w:endnote w:type="continuationSeparator" w:id="0">
    <w:p w:rsidR="000D017C" w:rsidRDefault="000D017C" w:rsidP="00393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BDB" w:rsidRDefault="006D4BDB" w:rsidP="006D4BDB">
    <w:pPr>
      <w:pStyle w:val="Footer"/>
    </w:pPr>
  </w:p>
  <w:p w:rsidR="00E32D57" w:rsidRDefault="00E32D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17C" w:rsidRDefault="000D017C" w:rsidP="003931C1">
      <w:pPr>
        <w:spacing w:after="0" w:line="240" w:lineRule="auto"/>
      </w:pPr>
      <w:r>
        <w:separator/>
      </w:r>
    </w:p>
  </w:footnote>
  <w:footnote w:type="continuationSeparator" w:id="0">
    <w:p w:rsidR="000D017C" w:rsidRDefault="000D017C" w:rsidP="003931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D4254"/>
    <w:multiLevelType w:val="multilevel"/>
    <w:tmpl w:val="32C07E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117B4246"/>
    <w:multiLevelType w:val="hybridMultilevel"/>
    <w:tmpl w:val="8190FE64"/>
    <w:lvl w:ilvl="0" w:tplc="7CC8A09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4E1B1C"/>
    <w:multiLevelType w:val="hybridMultilevel"/>
    <w:tmpl w:val="15C6C1CE"/>
    <w:lvl w:ilvl="0" w:tplc="968027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6F7A2D"/>
    <w:multiLevelType w:val="hybridMultilevel"/>
    <w:tmpl w:val="9724A978"/>
    <w:lvl w:ilvl="0" w:tplc="47D057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9vdaxabxp008ezt9l5sfv82vpf0wtz9xet&quot;&gt;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7601D2"/>
    <w:rsid w:val="000015A1"/>
    <w:rsid w:val="000045C5"/>
    <w:rsid w:val="00040A8B"/>
    <w:rsid w:val="0004237B"/>
    <w:rsid w:val="00052285"/>
    <w:rsid w:val="000542D9"/>
    <w:rsid w:val="00061F29"/>
    <w:rsid w:val="00063B09"/>
    <w:rsid w:val="00064E50"/>
    <w:rsid w:val="00071C8E"/>
    <w:rsid w:val="00072F50"/>
    <w:rsid w:val="0007307E"/>
    <w:rsid w:val="00093AC6"/>
    <w:rsid w:val="000A0038"/>
    <w:rsid w:val="000A00C2"/>
    <w:rsid w:val="000A5022"/>
    <w:rsid w:val="000B00D1"/>
    <w:rsid w:val="000B39E4"/>
    <w:rsid w:val="000B45F0"/>
    <w:rsid w:val="000D017C"/>
    <w:rsid w:val="000D1529"/>
    <w:rsid w:val="000D208B"/>
    <w:rsid w:val="000D69E9"/>
    <w:rsid w:val="000F470F"/>
    <w:rsid w:val="000F4A77"/>
    <w:rsid w:val="000F69B3"/>
    <w:rsid w:val="0010323D"/>
    <w:rsid w:val="0010471F"/>
    <w:rsid w:val="00111448"/>
    <w:rsid w:val="00113F56"/>
    <w:rsid w:val="0012116D"/>
    <w:rsid w:val="00121AC1"/>
    <w:rsid w:val="00122962"/>
    <w:rsid w:val="0013207D"/>
    <w:rsid w:val="00133FD5"/>
    <w:rsid w:val="0015564B"/>
    <w:rsid w:val="00163E52"/>
    <w:rsid w:val="00164ADE"/>
    <w:rsid w:val="00167C9D"/>
    <w:rsid w:val="00170F10"/>
    <w:rsid w:val="00173348"/>
    <w:rsid w:val="0017391C"/>
    <w:rsid w:val="00174059"/>
    <w:rsid w:val="001829F4"/>
    <w:rsid w:val="00183872"/>
    <w:rsid w:val="001875F7"/>
    <w:rsid w:val="00192A42"/>
    <w:rsid w:val="00195D7A"/>
    <w:rsid w:val="001A0216"/>
    <w:rsid w:val="001C21B1"/>
    <w:rsid w:val="001C2F52"/>
    <w:rsid w:val="001C6AB1"/>
    <w:rsid w:val="001F13FE"/>
    <w:rsid w:val="00206101"/>
    <w:rsid w:val="002106B3"/>
    <w:rsid w:val="00210BB6"/>
    <w:rsid w:val="00212447"/>
    <w:rsid w:val="00216A65"/>
    <w:rsid w:val="00220AF9"/>
    <w:rsid w:val="0022213E"/>
    <w:rsid w:val="00231398"/>
    <w:rsid w:val="00231EAB"/>
    <w:rsid w:val="00232870"/>
    <w:rsid w:val="00232A3B"/>
    <w:rsid w:val="002449D5"/>
    <w:rsid w:val="00246F11"/>
    <w:rsid w:val="00247D67"/>
    <w:rsid w:val="00251616"/>
    <w:rsid w:val="002552EB"/>
    <w:rsid w:val="00260DA2"/>
    <w:rsid w:val="00262521"/>
    <w:rsid w:val="00263CBD"/>
    <w:rsid w:val="002673D3"/>
    <w:rsid w:val="002873CC"/>
    <w:rsid w:val="002A7561"/>
    <w:rsid w:val="002C251E"/>
    <w:rsid w:val="002C2D6D"/>
    <w:rsid w:val="002D522D"/>
    <w:rsid w:val="002E2A78"/>
    <w:rsid w:val="002E4166"/>
    <w:rsid w:val="002F19A3"/>
    <w:rsid w:val="0030250B"/>
    <w:rsid w:val="00311052"/>
    <w:rsid w:val="0031366D"/>
    <w:rsid w:val="00316068"/>
    <w:rsid w:val="00322CD4"/>
    <w:rsid w:val="003257AF"/>
    <w:rsid w:val="003313D7"/>
    <w:rsid w:val="00334D5A"/>
    <w:rsid w:val="0034125F"/>
    <w:rsid w:val="00341992"/>
    <w:rsid w:val="00354624"/>
    <w:rsid w:val="00354931"/>
    <w:rsid w:val="0037013D"/>
    <w:rsid w:val="00377B74"/>
    <w:rsid w:val="003831C7"/>
    <w:rsid w:val="003931C1"/>
    <w:rsid w:val="00393B22"/>
    <w:rsid w:val="003A4773"/>
    <w:rsid w:val="003B6CE5"/>
    <w:rsid w:val="003C0F54"/>
    <w:rsid w:val="003C261D"/>
    <w:rsid w:val="003C552D"/>
    <w:rsid w:val="003D31D7"/>
    <w:rsid w:val="003D7D4A"/>
    <w:rsid w:val="003E3777"/>
    <w:rsid w:val="003E54FF"/>
    <w:rsid w:val="003F35CE"/>
    <w:rsid w:val="004033DA"/>
    <w:rsid w:val="0041161E"/>
    <w:rsid w:val="004141CE"/>
    <w:rsid w:val="00417CC9"/>
    <w:rsid w:val="00420225"/>
    <w:rsid w:val="00420EB4"/>
    <w:rsid w:val="00423D4D"/>
    <w:rsid w:val="0043124A"/>
    <w:rsid w:val="004407BE"/>
    <w:rsid w:val="004426FC"/>
    <w:rsid w:val="00442C77"/>
    <w:rsid w:val="00446620"/>
    <w:rsid w:val="00456488"/>
    <w:rsid w:val="00462379"/>
    <w:rsid w:val="00464C8E"/>
    <w:rsid w:val="00466B1A"/>
    <w:rsid w:val="00472996"/>
    <w:rsid w:val="0047316C"/>
    <w:rsid w:val="0047618E"/>
    <w:rsid w:val="0048222C"/>
    <w:rsid w:val="00495331"/>
    <w:rsid w:val="004A1275"/>
    <w:rsid w:val="004A189E"/>
    <w:rsid w:val="004B2623"/>
    <w:rsid w:val="004C5C5C"/>
    <w:rsid w:val="004C74D8"/>
    <w:rsid w:val="004E0BF0"/>
    <w:rsid w:val="004F52C3"/>
    <w:rsid w:val="004F5699"/>
    <w:rsid w:val="00507C5B"/>
    <w:rsid w:val="0051754C"/>
    <w:rsid w:val="00524843"/>
    <w:rsid w:val="005251A9"/>
    <w:rsid w:val="00530A24"/>
    <w:rsid w:val="00542696"/>
    <w:rsid w:val="00544A60"/>
    <w:rsid w:val="00547494"/>
    <w:rsid w:val="005521C4"/>
    <w:rsid w:val="00563F43"/>
    <w:rsid w:val="00564350"/>
    <w:rsid w:val="00567759"/>
    <w:rsid w:val="00577021"/>
    <w:rsid w:val="005856D9"/>
    <w:rsid w:val="00591999"/>
    <w:rsid w:val="00592EFF"/>
    <w:rsid w:val="0059316B"/>
    <w:rsid w:val="00593B62"/>
    <w:rsid w:val="005A451D"/>
    <w:rsid w:val="005A57F0"/>
    <w:rsid w:val="005A64D8"/>
    <w:rsid w:val="005B71C3"/>
    <w:rsid w:val="005C1A09"/>
    <w:rsid w:val="005C2B79"/>
    <w:rsid w:val="00616713"/>
    <w:rsid w:val="00622660"/>
    <w:rsid w:val="00631D9C"/>
    <w:rsid w:val="006476DA"/>
    <w:rsid w:val="006578E7"/>
    <w:rsid w:val="006632D6"/>
    <w:rsid w:val="00672948"/>
    <w:rsid w:val="00673AED"/>
    <w:rsid w:val="00680F7C"/>
    <w:rsid w:val="00683550"/>
    <w:rsid w:val="00684BF8"/>
    <w:rsid w:val="00690BF6"/>
    <w:rsid w:val="0069134B"/>
    <w:rsid w:val="006918B9"/>
    <w:rsid w:val="0069497A"/>
    <w:rsid w:val="00697AF4"/>
    <w:rsid w:val="006A7772"/>
    <w:rsid w:val="006B17C2"/>
    <w:rsid w:val="006B183F"/>
    <w:rsid w:val="006C3168"/>
    <w:rsid w:val="006D4BDB"/>
    <w:rsid w:val="006F4C7D"/>
    <w:rsid w:val="00706C1F"/>
    <w:rsid w:val="0071062B"/>
    <w:rsid w:val="007110B6"/>
    <w:rsid w:val="00713CD0"/>
    <w:rsid w:val="0071535E"/>
    <w:rsid w:val="00724757"/>
    <w:rsid w:val="00731DEE"/>
    <w:rsid w:val="007361CD"/>
    <w:rsid w:val="007448AF"/>
    <w:rsid w:val="00746DDD"/>
    <w:rsid w:val="007522B0"/>
    <w:rsid w:val="0075395B"/>
    <w:rsid w:val="007601D2"/>
    <w:rsid w:val="00762924"/>
    <w:rsid w:val="00762F94"/>
    <w:rsid w:val="007643A6"/>
    <w:rsid w:val="0076469B"/>
    <w:rsid w:val="007646B3"/>
    <w:rsid w:val="00766491"/>
    <w:rsid w:val="00776810"/>
    <w:rsid w:val="00785F10"/>
    <w:rsid w:val="0078798E"/>
    <w:rsid w:val="00795248"/>
    <w:rsid w:val="007A468F"/>
    <w:rsid w:val="007A6BBB"/>
    <w:rsid w:val="007A746A"/>
    <w:rsid w:val="007C2392"/>
    <w:rsid w:val="007D1D31"/>
    <w:rsid w:val="007D3360"/>
    <w:rsid w:val="007D35AE"/>
    <w:rsid w:val="007E097A"/>
    <w:rsid w:val="007F0407"/>
    <w:rsid w:val="007F3396"/>
    <w:rsid w:val="007F364A"/>
    <w:rsid w:val="00803DFD"/>
    <w:rsid w:val="00806AC6"/>
    <w:rsid w:val="00813684"/>
    <w:rsid w:val="00816867"/>
    <w:rsid w:val="008209D0"/>
    <w:rsid w:val="00825789"/>
    <w:rsid w:val="00850250"/>
    <w:rsid w:val="00866553"/>
    <w:rsid w:val="00873E6D"/>
    <w:rsid w:val="008815E4"/>
    <w:rsid w:val="00892BCE"/>
    <w:rsid w:val="00893D24"/>
    <w:rsid w:val="008952D7"/>
    <w:rsid w:val="008A2FB1"/>
    <w:rsid w:val="008A4EEB"/>
    <w:rsid w:val="008D232B"/>
    <w:rsid w:val="008D72F0"/>
    <w:rsid w:val="008E2A49"/>
    <w:rsid w:val="008E5F33"/>
    <w:rsid w:val="00905894"/>
    <w:rsid w:val="00910053"/>
    <w:rsid w:val="00912B97"/>
    <w:rsid w:val="009165A3"/>
    <w:rsid w:val="009206DF"/>
    <w:rsid w:val="009277B1"/>
    <w:rsid w:val="0093790E"/>
    <w:rsid w:val="00941600"/>
    <w:rsid w:val="00941EA9"/>
    <w:rsid w:val="00945401"/>
    <w:rsid w:val="0095295E"/>
    <w:rsid w:val="009556A5"/>
    <w:rsid w:val="00955D8E"/>
    <w:rsid w:val="00961774"/>
    <w:rsid w:val="009675DB"/>
    <w:rsid w:val="009742B5"/>
    <w:rsid w:val="009827E5"/>
    <w:rsid w:val="0098425C"/>
    <w:rsid w:val="00996C6F"/>
    <w:rsid w:val="009C1FAC"/>
    <w:rsid w:val="009D3B74"/>
    <w:rsid w:val="009D3ECD"/>
    <w:rsid w:val="009E140E"/>
    <w:rsid w:val="009E3637"/>
    <w:rsid w:val="009E6786"/>
    <w:rsid w:val="009F0C60"/>
    <w:rsid w:val="00A17DFE"/>
    <w:rsid w:val="00A201E2"/>
    <w:rsid w:val="00A53A1D"/>
    <w:rsid w:val="00A5436F"/>
    <w:rsid w:val="00A64659"/>
    <w:rsid w:val="00A710D8"/>
    <w:rsid w:val="00A74CE7"/>
    <w:rsid w:val="00A75622"/>
    <w:rsid w:val="00A81B69"/>
    <w:rsid w:val="00A83FEA"/>
    <w:rsid w:val="00A871EA"/>
    <w:rsid w:val="00A951CF"/>
    <w:rsid w:val="00AA0BAC"/>
    <w:rsid w:val="00AB0CC0"/>
    <w:rsid w:val="00AB2A58"/>
    <w:rsid w:val="00AC60B1"/>
    <w:rsid w:val="00AD3ACA"/>
    <w:rsid w:val="00AD5053"/>
    <w:rsid w:val="00AD55BA"/>
    <w:rsid w:val="00AD5FAC"/>
    <w:rsid w:val="00AE0221"/>
    <w:rsid w:val="00AE3575"/>
    <w:rsid w:val="00AF00D4"/>
    <w:rsid w:val="00AF6001"/>
    <w:rsid w:val="00B03EC2"/>
    <w:rsid w:val="00B07DFC"/>
    <w:rsid w:val="00B141AE"/>
    <w:rsid w:val="00B212AE"/>
    <w:rsid w:val="00B5015E"/>
    <w:rsid w:val="00B5354F"/>
    <w:rsid w:val="00B6296A"/>
    <w:rsid w:val="00B657D4"/>
    <w:rsid w:val="00B70E25"/>
    <w:rsid w:val="00B7710A"/>
    <w:rsid w:val="00B77CE2"/>
    <w:rsid w:val="00B810FF"/>
    <w:rsid w:val="00B81323"/>
    <w:rsid w:val="00B828A2"/>
    <w:rsid w:val="00B92FE2"/>
    <w:rsid w:val="00B93E64"/>
    <w:rsid w:val="00BA2E3E"/>
    <w:rsid w:val="00BA41E7"/>
    <w:rsid w:val="00BD665E"/>
    <w:rsid w:val="00BE1A9C"/>
    <w:rsid w:val="00BE562C"/>
    <w:rsid w:val="00BE741E"/>
    <w:rsid w:val="00BF3C9E"/>
    <w:rsid w:val="00C00F45"/>
    <w:rsid w:val="00C04E71"/>
    <w:rsid w:val="00C07AE0"/>
    <w:rsid w:val="00C25640"/>
    <w:rsid w:val="00C26B20"/>
    <w:rsid w:val="00C3277B"/>
    <w:rsid w:val="00C404DE"/>
    <w:rsid w:val="00C40D7C"/>
    <w:rsid w:val="00C426DC"/>
    <w:rsid w:val="00C5128B"/>
    <w:rsid w:val="00C54221"/>
    <w:rsid w:val="00C61AD7"/>
    <w:rsid w:val="00C6337B"/>
    <w:rsid w:val="00C724C5"/>
    <w:rsid w:val="00C86759"/>
    <w:rsid w:val="00C87DE4"/>
    <w:rsid w:val="00C91CA9"/>
    <w:rsid w:val="00CA07A7"/>
    <w:rsid w:val="00CA16DC"/>
    <w:rsid w:val="00CA33AD"/>
    <w:rsid w:val="00CB02EB"/>
    <w:rsid w:val="00CB1C19"/>
    <w:rsid w:val="00CB446B"/>
    <w:rsid w:val="00CC4639"/>
    <w:rsid w:val="00CD0D4F"/>
    <w:rsid w:val="00CD18D0"/>
    <w:rsid w:val="00CD7625"/>
    <w:rsid w:val="00CE7A7E"/>
    <w:rsid w:val="00CF3317"/>
    <w:rsid w:val="00CF481D"/>
    <w:rsid w:val="00D01FF2"/>
    <w:rsid w:val="00D12468"/>
    <w:rsid w:val="00D237D5"/>
    <w:rsid w:val="00D3178D"/>
    <w:rsid w:val="00D34B91"/>
    <w:rsid w:val="00D40B1E"/>
    <w:rsid w:val="00D50CCD"/>
    <w:rsid w:val="00D56C27"/>
    <w:rsid w:val="00D6551F"/>
    <w:rsid w:val="00D82445"/>
    <w:rsid w:val="00D91FD3"/>
    <w:rsid w:val="00DA5221"/>
    <w:rsid w:val="00DA6471"/>
    <w:rsid w:val="00DA7D4F"/>
    <w:rsid w:val="00DB2143"/>
    <w:rsid w:val="00DB3C97"/>
    <w:rsid w:val="00DB41DE"/>
    <w:rsid w:val="00DD709A"/>
    <w:rsid w:val="00DE7A29"/>
    <w:rsid w:val="00DF00CE"/>
    <w:rsid w:val="00E024CD"/>
    <w:rsid w:val="00E20FFC"/>
    <w:rsid w:val="00E21C9B"/>
    <w:rsid w:val="00E30D68"/>
    <w:rsid w:val="00E30D8C"/>
    <w:rsid w:val="00E32D57"/>
    <w:rsid w:val="00E336D6"/>
    <w:rsid w:val="00E45BBE"/>
    <w:rsid w:val="00E47C5B"/>
    <w:rsid w:val="00E54094"/>
    <w:rsid w:val="00E540BD"/>
    <w:rsid w:val="00E55268"/>
    <w:rsid w:val="00E75A5F"/>
    <w:rsid w:val="00E75DE8"/>
    <w:rsid w:val="00E76B50"/>
    <w:rsid w:val="00E95C65"/>
    <w:rsid w:val="00E97508"/>
    <w:rsid w:val="00E97770"/>
    <w:rsid w:val="00EB161E"/>
    <w:rsid w:val="00EB6185"/>
    <w:rsid w:val="00EC2914"/>
    <w:rsid w:val="00ED104E"/>
    <w:rsid w:val="00ED2F6B"/>
    <w:rsid w:val="00ED4602"/>
    <w:rsid w:val="00ED4B81"/>
    <w:rsid w:val="00EE3F21"/>
    <w:rsid w:val="00EE5B87"/>
    <w:rsid w:val="00EF2781"/>
    <w:rsid w:val="00EF561E"/>
    <w:rsid w:val="00EF6EE4"/>
    <w:rsid w:val="00F00A3F"/>
    <w:rsid w:val="00F15A73"/>
    <w:rsid w:val="00F25C40"/>
    <w:rsid w:val="00F36ED0"/>
    <w:rsid w:val="00F3738A"/>
    <w:rsid w:val="00F37F88"/>
    <w:rsid w:val="00F441B4"/>
    <w:rsid w:val="00F4500C"/>
    <w:rsid w:val="00F51858"/>
    <w:rsid w:val="00F52677"/>
    <w:rsid w:val="00F65702"/>
    <w:rsid w:val="00F66E05"/>
    <w:rsid w:val="00F67B09"/>
    <w:rsid w:val="00F67CDA"/>
    <w:rsid w:val="00F73397"/>
    <w:rsid w:val="00F765ED"/>
    <w:rsid w:val="00F81DAC"/>
    <w:rsid w:val="00F92110"/>
    <w:rsid w:val="00F93191"/>
    <w:rsid w:val="00F94722"/>
    <w:rsid w:val="00FA0A24"/>
    <w:rsid w:val="00FB0221"/>
    <w:rsid w:val="00FB5DE8"/>
    <w:rsid w:val="00FC248B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C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74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3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3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C1"/>
    <w:rPr>
      <w:lang w:val="en-GB"/>
    </w:rPr>
  </w:style>
  <w:style w:type="paragraph" w:styleId="ListParagraph">
    <w:name w:val="List Paragraph"/>
    <w:basedOn w:val="Normal"/>
    <w:uiPriority w:val="34"/>
    <w:qFormat/>
    <w:rsid w:val="007D35AE"/>
    <w:pPr>
      <w:ind w:left="720"/>
      <w:contextualSpacing/>
    </w:pPr>
  </w:style>
  <w:style w:type="paragraph" w:styleId="NoSpacing">
    <w:name w:val="No Spacing"/>
    <w:uiPriority w:val="1"/>
    <w:qFormat/>
    <w:rsid w:val="00E20FFC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F278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7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78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2781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5C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DAC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81D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1DA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81D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DAC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2C2D6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8355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C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74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3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3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C1"/>
    <w:rPr>
      <w:lang w:val="en-GB"/>
    </w:rPr>
  </w:style>
  <w:style w:type="paragraph" w:styleId="ListParagraph">
    <w:name w:val="List Paragraph"/>
    <w:basedOn w:val="Normal"/>
    <w:uiPriority w:val="34"/>
    <w:qFormat/>
    <w:rsid w:val="007D35AE"/>
    <w:pPr>
      <w:ind w:left="720"/>
      <w:contextualSpacing/>
    </w:pPr>
  </w:style>
  <w:style w:type="paragraph" w:styleId="NoSpacing">
    <w:name w:val="No Spacing"/>
    <w:uiPriority w:val="1"/>
    <w:qFormat/>
    <w:rsid w:val="00E20FFC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F278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7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78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2781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5C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DAC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81D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1DA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81D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DAC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2C2D6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8355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7088797-F262-40C4-9B25-2B063160C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jn</dc:creator>
  <cp:lastModifiedBy>Job van Boven</cp:lastModifiedBy>
  <cp:revision>5</cp:revision>
  <cp:lastPrinted>2015-04-17T15:10:00Z</cp:lastPrinted>
  <dcterms:created xsi:type="dcterms:W3CDTF">2016-09-09T08:45:00Z</dcterms:created>
  <dcterms:modified xsi:type="dcterms:W3CDTF">2016-09-09T11:22:00Z</dcterms:modified>
</cp:coreProperties>
</file>